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C6B63" w14:textId="127506A2" w:rsidR="009E7C2C" w:rsidRPr="00A47D97" w:rsidRDefault="00AF566B" w:rsidP="001A78DE">
      <w:bookmarkStart w:id="0" w:name="_Hlk193725254"/>
      <w:bookmarkEnd w:id="0"/>
      <w:r w:rsidRPr="00A47D97">
        <w:rPr>
          <w:rFonts w:hint="eastAsia"/>
        </w:rPr>
        <w:t xml:space="preserve">Supplementary </w:t>
      </w:r>
      <w:r w:rsidRPr="003F5C9A">
        <w:rPr>
          <w:rFonts w:hint="eastAsia"/>
        </w:rPr>
        <w:t>Table</w:t>
      </w:r>
      <w:r w:rsidR="003F5C9A">
        <w:rPr>
          <w:rFonts w:hint="eastAsia"/>
        </w:rPr>
        <w:t xml:space="preserve"> </w:t>
      </w:r>
      <w:r w:rsidRPr="003F5C9A">
        <w:rPr>
          <w:rFonts w:hint="eastAsia"/>
        </w:rPr>
        <w:t>1</w:t>
      </w:r>
      <w:r w:rsidR="003F5C9A">
        <w:rPr>
          <w:rFonts w:hint="eastAsia"/>
        </w:rPr>
        <w:t>:</w:t>
      </w:r>
      <w:r w:rsidRPr="00A47D97">
        <w:rPr>
          <w:rFonts w:hint="eastAsia"/>
        </w:rPr>
        <w:t xml:space="preserve">Search strategy in </w:t>
      </w:r>
      <w:bookmarkStart w:id="1" w:name="_Hlk195738490"/>
      <w:r w:rsidRPr="00A47D97">
        <w:rPr>
          <w:rFonts w:hint="eastAsia"/>
        </w:rPr>
        <w:t>PubMed, Web of Science</w:t>
      </w:r>
      <w:r w:rsidR="00501C2F">
        <w:rPr>
          <w:rFonts w:hint="eastAsia"/>
        </w:rPr>
        <w:t>,</w:t>
      </w:r>
      <w:r w:rsidR="003F5C9A">
        <w:rPr>
          <w:rFonts w:hint="eastAsia"/>
        </w:rPr>
        <w:t xml:space="preserve"> </w:t>
      </w:r>
      <w:r w:rsidRPr="00A47D97">
        <w:rPr>
          <w:rFonts w:hint="eastAsia"/>
        </w:rPr>
        <w:t>Embase</w:t>
      </w:r>
      <w:r w:rsidR="00501C2F">
        <w:rPr>
          <w:rFonts w:hint="eastAsia"/>
        </w:rPr>
        <w:t>,</w:t>
      </w:r>
      <w:r w:rsidRPr="00A47D97">
        <w:rPr>
          <w:rFonts w:hint="eastAsia"/>
        </w:rPr>
        <w:t xml:space="preserve"> and</w:t>
      </w:r>
      <w:r>
        <w:rPr>
          <w:rFonts w:hint="eastAsia"/>
        </w:rPr>
        <w:t xml:space="preserve"> Cochrane</w:t>
      </w:r>
      <w:r w:rsidR="00501C2F">
        <w:rPr>
          <w:rFonts w:hint="eastAsia"/>
        </w:rPr>
        <w:t xml:space="preserve"> Library</w:t>
      </w:r>
      <w:bookmarkEnd w:id="1"/>
      <w:r w:rsidRPr="00A47D97">
        <w:rPr>
          <w:rFonts w:hint="eastAsia"/>
        </w:rPr>
        <w:t>.</w:t>
      </w:r>
    </w:p>
    <w:tbl>
      <w:tblPr>
        <w:tblStyle w:val="a3"/>
        <w:tblW w:w="0" w:type="auto"/>
        <w:tblInd w:w="-34" w:type="dxa"/>
        <w:tblLook w:val="04A0" w:firstRow="1" w:lastRow="0" w:firstColumn="1" w:lastColumn="0" w:noHBand="0" w:noVBand="1"/>
      </w:tblPr>
      <w:tblGrid>
        <w:gridCol w:w="563"/>
        <w:gridCol w:w="12337"/>
        <w:gridCol w:w="992"/>
      </w:tblGrid>
      <w:tr w:rsidR="00D95E8B" w14:paraId="7AA5DF13" w14:textId="77777777" w:rsidTr="00C54C08">
        <w:tc>
          <w:tcPr>
            <w:tcW w:w="12900" w:type="dxa"/>
            <w:gridSpan w:val="2"/>
          </w:tcPr>
          <w:p w14:paraId="4780313A" w14:textId="77777777" w:rsidR="00D95E8B" w:rsidRPr="00C54C08" w:rsidRDefault="00D95E8B" w:rsidP="001A78DE">
            <w:proofErr w:type="spellStart"/>
            <w:r w:rsidRPr="00C54C08">
              <w:t>Pubmed</w:t>
            </w:r>
            <w:proofErr w:type="spellEnd"/>
          </w:p>
        </w:tc>
        <w:tc>
          <w:tcPr>
            <w:tcW w:w="992" w:type="dxa"/>
          </w:tcPr>
          <w:p w14:paraId="1BED536B" w14:textId="77777777" w:rsidR="00D95E8B" w:rsidRDefault="00D95E8B" w:rsidP="001A78DE">
            <w:r>
              <w:rPr>
                <w:rFonts w:hint="eastAsia"/>
              </w:rPr>
              <w:t>Total</w:t>
            </w:r>
          </w:p>
        </w:tc>
      </w:tr>
      <w:tr w:rsidR="00D95E8B" w14:paraId="3FEA34EF" w14:textId="77777777" w:rsidTr="00C54C08">
        <w:tc>
          <w:tcPr>
            <w:tcW w:w="563" w:type="dxa"/>
          </w:tcPr>
          <w:p w14:paraId="486BC660" w14:textId="77777777" w:rsidR="00D95E8B" w:rsidRPr="00C54C08" w:rsidRDefault="00D95E8B" w:rsidP="001A78DE">
            <w:r w:rsidRPr="00C54C08">
              <w:t>1</w:t>
            </w:r>
          </w:p>
        </w:tc>
        <w:tc>
          <w:tcPr>
            <w:tcW w:w="12337" w:type="dxa"/>
          </w:tcPr>
          <w:p w14:paraId="69A62F0F" w14:textId="77777777" w:rsidR="00D95E8B" w:rsidRPr="00C54C08" w:rsidRDefault="00D95E8B" w:rsidP="001A78DE">
            <w:r w:rsidRPr="00C54C08">
              <w:t>((Artificial Intelligence[</w:t>
            </w:r>
            <w:proofErr w:type="spellStart"/>
            <w:r w:rsidRPr="00C54C08">
              <w:t>MeSH</w:t>
            </w:r>
            <w:proofErr w:type="spellEnd"/>
            <w:r w:rsidRPr="00C54C08">
              <w:t xml:space="preserve"> Terms] OR ((((Computational Intelligence[Title/Abstract]) OR (Computer Reasoning[Title/Abstract])) OR (Computer Vision System*[Title/Abstract])) OR (Machine Intelligence[Title/Abstract]))) OR ((Machine Learning[</w:t>
            </w:r>
            <w:proofErr w:type="spellStart"/>
            <w:r w:rsidRPr="00C54C08">
              <w:t>MeSH</w:t>
            </w:r>
            <w:proofErr w:type="spellEnd"/>
            <w:r w:rsidRPr="00C54C08">
              <w:t xml:space="preserve"> Terms]) OR (Transfer Learning[Title/Abstract]))) OR ((Deep Learning[</w:t>
            </w:r>
            <w:proofErr w:type="spellStart"/>
            <w:r w:rsidRPr="00C54C08">
              <w:t>MeSH</w:t>
            </w:r>
            <w:proofErr w:type="spellEnd"/>
            <w:r w:rsidRPr="00C54C08">
              <w:t xml:space="preserve"> Terms]) OR (Hierarchical Learning[Title/Abstract]))</w:t>
            </w:r>
          </w:p>
        </w:tc>
        <w:tc>
          <w:tcPr>
            <w:tcW w:w="992" w:type="dxa"/>
          </w:tcPr>
          <w:p w14:paraId="276838A7" w14:textId="77777777" w:rsidR="00D95E8B" w:rsidRDefault="00D95E8B" w:rsidP="001A78DE">
            <w:r>
              <w:rPr>
                <w:rFonts w:hint="eastAsia"/>
              </w:rPr>
              <w:t>224,348</w:t>
            </w:r>
          </w:p>
          <w:p w14:paraId="64522F37" w14:textId="77777777" w:rsidR="00D95E8B" w:rsidRDefault="00D95E8B" w:rsidP="001A78DE"/>
        </w:tc>
      </w:tr>
      <w:tr w:rsidR="00D95E8B" w14:paraId="1B4119CA" w14:textId="77777777" w:rsidTr="00C54C08">
        <w:tc>
          <w:tcPr>
            <w:tcW w:w="563" w:type="dxa"/>
          </w:tcPr>
          <w:p w14:paraId="16FD9A81" w14:textId="77777777" w:rsidR="00D95E8B" w:rsidRPr="00C54C08" w:rsidRDefault="00D95E8B" w:rsidP="001A78DE">
            <w:r w:rsidRPr="00C54C08">
              <w:t>2</w:t>
            </w:r>
          </w:p>
        </w:tc>
        <w:tc>
          <w:tcPr>
            <w:tcW w:w="12337" w:type="dxa"/>
          </w:tcPr>
          <w:p w14:paraId="1A1D0D00" w14:textId="77777777" w:rsidR="00D95E8B" w:rsidRPr="00C54C08" w:rsidRDefault="00D95E8B" w:rsidP="001A78DE">
            <w:r w:rsidRPr="00C54C08">
              <w:t>(Ultrasonography[</w:t>
            </w:r>
            <w:proofErr w:type="spellStart"/>
            <w:r w:rsidRPr="00C54C08">
              <w:t>MeSH</w:t>
            </w:r>
            <w:proofErr w:type="spellEnd"/>
            <w:r w:rsidRPr="00C54C08">
              <w:t xml:space="preserve"> Terms]) OR (((((((((Diagnostic Ultrasound*[Title/Abstract]) OR (Echography[Title/Abstract])) OR (Echotomography[Title/Abstract])) OR (Medical Sonography[Title/Abstract])) OR (Ultrasonic </w:t>
            </w:r>
            <w:proofErr w:type="spellStart"/>
            <w:r w:rsidRPr="00C54C08">
              <w:t>Diagnos</w:t>
            </w:r>
            <w:proofErr w:type="spellEnd"/>
            <w:r w:rsidRPr="00C54C08">
              <w:t>*[Title/Abstract])) OR (Ultrasonic Imaging[Title/Abstract])) OR (Ultrasonic Tomography[Title/Abstract])) OR (Ultrasonographic Imaging*[Title/Abstract])) OR (Ultrasound Imaging[Title/Abstract]))</w:t>
            </w:r>
          </w:p>
        </w:tc>
        <w:tc>
          <w:tcPr>
            <w:tcW w:w="992" w:type="dxa"/>
          </w:tcPr>
          <w:p w14:paraId="67886D13" w14:textId="77777777" w:rsidR="00D95E8B" w:rsidRDefault="00D95E8B" w:rsidP="001A78DE">
            <w:r>
              <w:rPr>
                <w:rFonts w:hint="eastAsia"/>
              </w:rPr>
              <w:t>515,044</w:t>
            </w:r>
          </w:p>
          <w:p w14:paraId="77CD54F4" w14:textId="77777777" w:rsidR="00D95E8B" w:rsidRDefault="00D95E8B" w:rsidP="001A78DE"/>
        </w:tc>
      </w:tr>
      <w:tr w:rsidR="00D95E8B" w14:paraId="17BBD80A" w14:textId="77777777" w:rsidTr="00C54C08">
        <w:tc>
          <w:tcPr>
            <w:tcW w:w="563" w:type="dxa"/>
          </w:tcPr>
          <w:p w14:paraId="2B872BAE" w14:textId="77777777" w:rsidR="00D95E8B" w:rsidRPr="00C54C08" w:rsidRDefault="00D95E8B" w:rsidP="001A78DE">
            <w:r w:rsidRPr="00C54C08">
              <w:t>3</w:t>
            </w:r>
          </w:p>
        </w:tc>
        <w:tc>
          <w:tcPr>
            <w:tcW w:w="12337" w:type="dxa"/>
          </w:tcPr>
          <w:p w14:paraId="7BA38F1E" w14:textId="77777777" w:rsidR="00D95E8B" w:rsidRPr="00C54C08" w:rsidRDefault="00D95E8B" w:rsidP="001A78DE">
            <w:r w:rsidRPr="00C54C08">
              <w:t>(Ovarian Neoplasms[</w:t>
            </w:r>
            <w:proofErr w:type="spellStart"/>
            <w:r w:rsidRPr="00C54C08">
              <w:t>MeSH</w:t>
            </w:r>
            <w:proofErr w:type="spellEnd"/>
            <w:r w:rsidRPr="00C54C08">
              <w:t xml:space="preserve"> Terms]) OR (((((Cancer of the Ovary[Title/Abstract]) OR (Ovarian Cancer*[Title/Abstract])) OR (Ovarian Neoplasm[Title/Abstract])) OR (Ovary Cancer*[Title/Abstract])) OR (Ovary Neoplasm*[Title/Abstract]))</w:t>
            </w:r>
          </w:p>
        </w:tc>
        <w:tc>
          <w:tcPr>
            <w:tcW w:w="992" w:type="dxa"/>
          </w:tcPr>
          <w:p w14:paraId="4CB67B17" w14:textId="77777777" w:rsidR="00D95E8B" w:rsidRDefault="00D95E8B" w:rsidP="001A78DE">
            <w:r>
              <w:rPr>
                <w:rFonts w:hint="eastAsia"/>
              </w:rPr>
              <w:t>124,807</w:t>
            </w:r>
          </w:p>
          <w:p w14:paraId="0F9D11AD" w14:textId="77777777" w:rsidR="00D95E8B" w:rsidRDefault="00D95E8B" w:rsidP="001A78DE"/>
        </w:tc>
      </w:tr>
      <w:tr w:rsidR="00D95E8B" w14:paraId="5FFBA239" w14:textId="77777777" w:rsidTr="00C54C08">
        <w:tc>
          <w:tcPr>
            <w:tcW w:w="563" w:type="dxa"/>
          </w:tcPr>
          <w:p w14:paraId="1C5BC855" w14:textId="77777777" w:rsidR="00D95E8B" w:rsidRPr="00C54C08" w:rsidRDefault="00D95E8B" w:rsidP="001A78DE"/>
        </w:tc>
        <w:tc>
          <w:tcPr>
            <w:tcW w:w="12337" w:type="dxa"/>
          </w:tcPr>
          <w:p w14:paraId="08213069" w14:textId="77777777" w:rsidR="00D95E8B" w:rsidRPr="00C54C08" w:rsidRDefault="00D95E8B" w:rsidP="001A78DE">
            <w:r w:rsidRPr="00C54C08">
              <w:t>#1 AND #2 AND #3</w:t>
            </w:r>
          </w:p>
        </w:tc>
        <w:tc>
          <w:tcPr>
            <w:tcW w:w="992" w:type="dxa"/>
          </w:tcPr>
          <w:p w14:paraId="7C4AE337" w14:textId="77777777" w:rsidR="00D95E8B" w:rsidRPr="00BE3693" w:rsidRDefault="00D95E8B" w:rsidP="001A78DE">
            <w:r>
              <w:rPr>
                <w:rFonts w:hint="eastAsia"/>
              </w:rPr>
              <w:t>39</w:t>
            </w:r>
          </w:p>
        </w:tc>
      </w:tr>
    </w:tbl>
    <w:p w14:paraId="3D00CE06" w14:textId="77777777" w:rsidR="009E7C2C" w:rsidRPr="00A47D97" w:rsidRDefault="009E7C2C" w:rsidP="001A78DE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1"/>
        <w:gridCol w:w="12445"/>
        <w:gridCol w:w="992"/>
      </w:tblGrid>
      <w:tr w:rsidR="00114E74" w14:paraId="2C8A19D6" w14:textId="77777777" w:rsidTr="00C54C08">
        <w:tc>
          <w:tcPr>
            <w:tcW w:w="12866" w:type="dxa"/>
            <w:gridSpan w:val="2"/>
          </w:tcPr>
          <w:p w14:paraId="3905E9D9" w14:textId="77777777" w:rsidR="00114E74" w:rsidRDefault="00114E74" w:rsidP="001A78DE">
            <w:r>
              <w:rPr>
                <w:rFonts w:hint="eastAsia"/>
              </w:rPr>
              <w:t>WOS</w:t>
            </w:r>
          </w:p>
        </w:tc>
        <w:tc>
          <w:tcPr>
            <w:tcW w:w="992" w:type="dxa"/>
          </w:tcPr>
          <w:p w14:paraId="32E8EAF2" w14:textId="77777777" w:rsidR="00114E74" w:rsidRDefault="00114E74" w:rsidP="001A78DE">
            <w:r>
              <w:rPr>
                <w:rFonts w:hint="eastAsia"/>
              </w:rPr>
              <w:t>Total</w:t>
            </w:r>
          </w:p>
        </w:tc>
      </w:tr>
      <w:tr w:rsidR="00114E74" w14:paraId="74DC6C1C" w14:textId="77777777" w:rsidTr="00C54C08">
        <w:tc>
          <w:tcPr>
            <w:tcW w:w="421" w:type="dxa"/>
          </w:tcPr>
          <w:p w14:paraId="490DEB00" w14:textId="77777777" w:rsidR="00114E74" w:rsidRPr="00334ED7" w:rsidRDefault="00114E74" w:rsidP="001A78DE">
            <w:r w:rsidRPr="00334ED7">
              <w:t>1</w:t>
            </w:r>
          </w:p>
        </w:tc>
        <w:tc>
          <w:tcPr>
            <w:tcW w:w="12445" w:type="dxa"/>
            <w:vAlign w:val="bottom"/>
          </w:tcPr>
          <w:p w14:paraId="35FD4B0C" w14:textId="77777777" w:rsidR="00114E74" w:rsidRPr="00334ED7" w:rsidRDefault="00114E74" w:rsidP="001A78DE">
            <w:r w:rsidRPr="00334ED7">
              <w:t xml:space="preserve">((((TS=(Artificial Intelligence)) OR TS=(Computational Intelligence)) OR TS=(Computer Reasoning)) OR TS=(Computer Vision System*)) OR TS=(Machine Intelligence) </w:t>
            </w:r>
          </w:p>
        </w:tc>
        <w:tc>
          <w:tcPr>
            <w:tcW w:w="992" w:type="dxa"/>
            <w:vAlign w:val="bottom"/>
          </w:tcPr>
          <w:p w14:paraId="5134E25A" w14:textId="77777777" w:rsidR="00114E74" w:rsidRDefault="00114E74" w:rsidP="001A78DE">
            <w:r>
              <w:rPr>
                <w:rFonts w:hint="eastAsia"/>
              </w:rPr>
              <w:t>287758</w:t>
            </w:r>
          </w:p>
        </w:tc>
      </w:tr>
      <w:tr w:rsidR="00114E74" w14:paraId="4E6814AA" w14:textId="77777777" w:rsidTr="00C54C08">
        <w:tc>
          <w:tcPr>
            <w:tcW w:w="421" w:type="dxa"/>
          </w:tcPr>
          <w:p w14:paraId="472C7112" w14:textId="77777777" w:rsidR="00114E74" w:rsidRPr="00334ED7" w:rsidRDefault="00114E74" w:rsidP="001A78DE">
            <w:r w:rsidRPr="00334ED7">
              <w:t>2</w:t>
            </w:r>
          </w:p>
        </w:tc>
        <w:tc>
          <w:tcPr>
            <w:tcW w:w="12445" w:type="dxa"/>
            <w:vAlign w:val="bottom"/>
          </w:tcPr>
          <w:p w14:paraId="0EFAA5F8" w14:textId="77777777" w:rsidR="00114E74" w:rsidRPr="00334ED7" w:rsidRDefault="00114E74" w:rsidP="001A78DE">
            <w:r w:rsidRPr="00334ED7">
              <w:t>(TS=(Deep Learning)) OR TS=(Hierarchical Learning)</w:t>
            </w:r>
          </w:p>
        </w:tc>
        <w:tc>
          <w:tcPr>
            <w:tcW w:w="992" w:type="dxa"/>
            <w:vAlign w:val="bottom"/>
          </w:tcPr>
          <w:p w14:paraId="40BDDA2F" w14:textId="77777777" w:rsidR="00114E74" w:rsidRDefault="00114E74" w:rsidP="001A78DE">
            <w:r>
              <w:rPr>
                <w:rFonts w:hint="eastAsia"/>
              </w:rPr>
              <w:t>432774</w:t>
            </w:r>
          </w:p>
        </w:tc>
      </w:tr>
      <w:tr w:rsidR="00114E74" w14:paraId="7FEDECD0" w14:textId="77777777" w:rsidTr="00C54C08">
        <w:tc>
          <w:tcPr>
            <w:tcW w:w="421" w:type="dxa"/>
          </w:tcPr>
          <w:p w14:paraId="09EDA490" w14:textId="77777777" w:rsidR="00114E74" w:rsidRPr="00334ED7" w:rsidRDefault="00114E74" w:rsidP="001A78DE">
            <w:r w:rsidRPr="00334ED7">
              <w:t>3</w:t>
            </w:r>
          </w:p>
        </w:tc>
        <w:tc>
          <w:tcPr>
            <w:tcW w:w="12445" w:type="dxa"/>
            <w:vAlign w:val="bottom"/>
          </w:tcPr>
          <w:p w14:paraId="7CCEE3E1" w14:textId="77777777" w:rsidR="00114E74" w:rsidRPr="00334ED7" w:rsidRDefault="00114E74" w:rsidP="001A78DE">
            <w:r w:rsidRPr="00334ED7">
              <w:t>(TS=(Machine Learning)) OR TS=(Transfer Learning)</w:t>
            </w:r>
          </w:p>
        </w:tc>
        <w:tc>
          <w:tcPr>
            <w:tcW w:w="992" w:type="dxa"/>
            <w:vAlign w:val="bottom"/>
          </w:tcPr>
          <w:p w14:paraId="28091817" w14:textId="77777777" w:rsidR="00114E74" w:rsidRDefault="00114E74" w:rsidP="001A78DE">
            <w:r>
              <w:rPr>
                <w:rFonts w:hint="eastAsia"/>
              </w:rPr>
              <w:t>597802</w:t>
            </w:r>
          </w:p>
        </w:tc>
      </w:tr>
      <w:tr w:rsidR="00114E74" w14:paraId="6D1C322C" w14:textId="77777777" w:rsidTr="00C54C08">
        <w:tc>
          <w:tcPr>
            <w:tcW w:w="421" w:type="dxa"/>
          </w:tcPr>
          <w:p w14:paraId="65A2EC2F" w14:textId="77777777" w:rsidR="00114E74" w:rsidRPr="00334ED7" w:rsidRDefault="00114E74" w:rsidP="001A78DE">
            <w:r w:rsidRPr="00334ED7">
              <w:t>4</w:t>
            </w:r>
          </w:p>
        </w:tc>
        <w:tc>
          <w:tcPr>
            <w:tcW w:w="12445" w:type="dxa"/>
            <w:vAlign w:val="bottom"/>
          </w:tcPr>
          <w:p w14:paraId="364BB465" w14:textId="77777777" w:rsidR="00114E74" w:rsidRPr="00334ED7" w:rsidRDefault="00114E74" w:rsidP="001A78DE">
            <w:r w:rsidRPr="00334ED7">
              <w:t xml:space="preserve">#3 OR #2 OR #1 </w:t>
            </w:r>
          </w:p>
        </w:tc>
        <w:tc>
          <w:tcPr>
            <w:tcW w:w="992" w:type="dxa"/>
            <w:vAlign w:val="bottom"/>
          </w:tcPr>
          <w:p w14:paraId="1154610F" w14:textId="77777777" w:rsidR="00114E74" w:rsidRDefault="00114E74" w:rsidP="001A78DE">
            <w:r>
              <w:rPr>
                <w:rFonts w:hint="eastAsia"/>
              </w:rPr>
              <w:t>1093032</w:t>
            </w:r>
          </w:p>
        </w:tc>
      </w:tr>
      <w:tr w:rsidR="00114E74" w14:paraId="7E9BE720" w14:textId="77777777" w:rsidTr="00C54C08">
        <w:tc>
          <w:tcPr>
            <w:tcW w:w="421" w:type="dxa"/>
          </w:tcPr>
          <w:p w14:paraId="6DBDA4E3" w14:textId="77777777" w:rsidR="00114E74" w:rsidRPr="00334ED7" w:rsidRDefault="00114E74" w:rsidP="001A78DE">
            <w:r w:rsidRPr="00334ED7">
              <w:t>5</w:t>
            </w:r>
          </w:p>
        </w:tc>
        <w:tc>
          <w:tcPr>
            <w:tcW w:w="12445" w:type="dxa"/>
            <w:vAlign w:val="bottom"/>
          </w:tcPr>
          <w:p w14:paraId="1F6B8FAE" w14:textId="77777777" w:rsidR="00114E74" w:rsidRPr="00334ED7" w:rsidRDefault="00114E74" w:rsidP="001A78DE">
            <w:r w:rsidRPr="00334ED7">
              <w:t xml:space="preserve">(((((((((TS=(Ultrasonography)) OR TS=(Diagnostic Ultrasound*)) OR TS=(Echography)) OR TS=(Echotomography)) OR TS=(Medical Sonography)) OR TS=(Ultrasonic </w:t>
            </w:r>
            <w:proofErr w:type="spellStart"/>
            <w:r w:rsidRPr="00334ED7">
              <w:t>Diagnos</w:t>
            </w:r>
            <w:proofErr w:type="spellEnd"/>
            <w:r w:rsidRPr="00334ED7">
              <w:t xml:space="preserve">*)) OR TS=(Ultrasonic Imaging)) OR TS=(Ultrasonic Tomography)) OR TS=(Ultrasonographic Imaging*)) OR TS=(Ultrasound Imaging) </w:t>
            </w:r>
          </w:p>
        </w:tc>
        <w:tc>
          <w:tcPr>
            <w:tcW w:w="992" w:type="dxa"/>
            <w:vAlign w:val="bottom"/>
          </w:tcPr>
          <w:p w14:paraId="7C73B962" w14:textId="77777777" w:rsidR="00114E74" w:rsidRDefault="00114E74" w:rsidP="001A78DE">
            <w:r>
              <w:rPr>
                <w:rFonts w:hint="eastAsia"/>
              </w:rPr>
              <w:t>307290</w:t>
            </w:r>
          </w:p>
        </w:tc>
      </w:tr>
      <w:tr w:rsidR="00114E74" w14:paraId="49C21BC3" w14:textId="77777777" w:rsidTr="00C54C08">
        <w:tc>
          <w:tcPr>
            <w:tcW w:w="421" w:type="dxa"/>
          </w:tcPr>
          <w:p w14:paraId="3DFEA0A6" w14:textId="77777777" w:rsidR="00114E74" w:rsidRPr="00334ED7" w:rsidRDefault="00114E74" w:rsidP="001A78DE">
            <w:r w:rsidRPr="00334ED7">
              <w:t>6</w:t>
            </w:r>
          </w:p>
        </w:tc>
        <w:tc>
          <w:tcPr>
            <w:tcW w:w="12445" w:type="dxa"/>
            <w:vAlign w:val="bottom"/>
          </w:tcPr>
          <w:p w14:paraId="6C65DB0A" w14:textId="77777777" w:rsidR="00114E74" w:rsidRPr="00334ED7" w:rsidRDefault="00114E74" w:rsidP="001A78DE">
            <w:r w:rsidRPr="00334ED7">
              <w:t xml:space="preserve">(((((TS=(Ovarian Neoplasms)) OR TS=(Cancer of the Ovary)) OR TS=(Ovarian Cancer*)) OR TS=(Ovarian Neoplasm)) OR TS=(Ovary Cancer*)) OR TS=(Ovary Neoplasm*) </w:t>
            </w:r>
          </w:p>
        </w:tc>
        <w:tc>
          <w:tcPr>
            <w:tcW w:w="992" w:type="dxa"/>
            <w:vAlign w:val="bottom"/>
          </w:tcPr>
          <w:p w14:paraId="1A910D90" w14:textId="77777777" w:rsidR="00114E74" w:rsidRDefault="00114E74" w:rsidP="001A78DE">
            <w:r>
              <w:rPr>
                <w:rFonts w:hint="eastAsia"/>
              </w:rPr>
              <w:t>160766</w:t>
            </w:r>
          </w:p>
        </w:tc>
      </w:tr>
      <w:tr w:rsidR="00114E74" w14:paraId="26771674" w14:textId="77777777" w:rsidTr="00C54C08">
        <w:tc>
          <w:tcPr>
            <w:tcW w:w="421" w:type="dxa"/>
          </w:tcPr>
          <w:p w14:paraId="36AFE880" w14:textId="77777777" w:rsidR="00114E74" w:rsidRDefault="00114E74" w:rsidP="001A78DE">
            <w:r>
              <w:rPr>
                <w:rFonts w:hint="eastAsia"/>
              </w:rPr>
              <w:t>7</w:t>
            </w:r>
          </w:p>
        </w:tc>
        <w:tc>
          <w:tcPr>
            <w:tcW w:w="12445" w:type="dxa"/>
            <w:vAlign w:val="bottom"/>
          </w:tcPr>
          <w:p w14:paraId="1577361E" w14:textId="77777777" w:rsidR="00114E74" w:rsidRDefault="00114E74" w:rsidP="001A78DE">
            <w:r>
              <w:rPr>
                <w:rFonts w:hint="eastAsia"/>
              </w:rPr>
              <w:t xml:space="preserve">#4 AND #5 AND #6 </w:t>
            </w:r>
          </w:p>
        </w:tc>
        <w:tc>
          <w:tcPr>
            <w:tcW w:w="992" w:type="dxa"/>
            <w:vAlign w:val="bottom"/>
          </w:tcPr>
          <w:p w14:paraId="1963D88B" w14:textId="77777777" w:rsidR="00114E74" w:rsidRDefault="00114E74" w:rsidP="001A78DE">
            <w:r>
              <w:rPr>
                <w:rFonts w:hint="eastAsia"/>
              </w:rPr>
              <w:t>83</w:t>
            </w:r>
          </w:p>
        </w:tc>
      </w:tr>
    </w:tbl>
    <w:p w14:paraId="62EC8442" w14:textId="77777777" w:rsidR="009E7C2C" w:rsidRDefault="009E7C2C" w:rsidP="001A78DE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1"/>
        <w:gridCol w:w="12870"/>
        <w:gridCol w:w="851"/>
      </w:tblGrid>
      <w:tr w:rsidR="00114E74" w14:paraId="46C65E1F" w14:textId="77777777" w:rsidTr="00C54C08">
        <w:tc>
          <w:tcPr>
            <w:tcW w:w="13291" w:type="dxa"/>
            <w:gridSpan w:val="2"/>
          </w:tcPr>
          <w:p w14:paraId="2D97D1B8" w14:textId="77777777" w:rsidR="00114E74" w:rsidRPr="00334ED7" w:rsidRDefault="00114E74" w:rsidP="001A78DE">
            <w:r w:rsidRPr="00334ED7">
              <w:lastRenderedPageBreak/>
              <w:t>EMBASE</w:t>
            </w:r>
          </w:p>
        </w:tc>
        <w:tc>
          <w:tcPr>
            <w:tcW w:w="851" w:type="dxa"/>
          </w:tcPr>
          <w:p w14:paraId="34554860" w14:textId="77777777" w:rsidR="00114E74" w:rsidRPr="00334ED7" w:rsidRDefault="00114E74" w:rsidP="001A78DE">
            <w:r w:rsidRPr="00334ED7">
              <w:t>Total</w:t>
            </w:r>
          </w:p>
        </w:tc>
      </w:tr>
      <w:tr w:rsidR="00114E74" w14:paraId="1D3896A9" w14:textId="77777777" w:rsidTr="00C54C08">
        <w:tc>
          <w:tcPr>
            <w:tcW w:w="421" w:type="dxa"/>
          </w:tcPr>
          <w:p w14:paraId="43159D88" w14:textId="77777777" w:rsidR="00114E74" w:rsidRPr="00334ED7" w:rsidRDefault="00114E74" w:rsidP="001A78DE">
            <w:r w:rsidRPr="00334ED7">
              <w:t>1</w:t>
            </w:r>
          </w:p>
        </w:tc>
        <w:tc>
          <w:tcPr>
            <w:tcW w:w="12870" w:type="dxa"/>
          </w:tcPr>
          <w:p w14:paraId="2F49552E" w14:textId="77777777" w:rsidR="00114E74" w:rsidRPr="00334ED7" w:rsidRDefault="00114E74" w:rsidP="001A78DE">
            <w:r w:rsidRPr="00334ED7">
              <w:t>('ultrasound'/exp OR 'phonophoresis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sonication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sonification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 sound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</w:t>
            </w:r>
            <w:proofErr w:type="spellStart"/>
            <w:r w:rsidRPr="00334ED7">
              <w:t>ultrashell</w:t>
            </w:r>
            <w:proofErr w:type="spellEnd"/>
            <w:r w:rsidRPr="00334ED7">
              <w:t>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ic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ic energy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ic irradiation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ic measurement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ic sound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ic wave*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ics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und radiation') OR ('echography'/exp OR 'diagnostic ultrasonic examination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diagnostic ultrasonic imaging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diagnostic ultrasonic method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diagnostic ultrasound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</w:t>
            </w:r>
            <w:proofErr w:type="spellStart"/>
            <w:r w:rsidRPr="00334ED7">
              <w:t>doptone</w:t>
            </w:r>
            <w:proofErr w:type="spellEnd"/>
            <w:r w:rsidRPr="00334ED7">
              <w:t>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duplex echography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echogram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</w:t>
            </w:r>
            <w:proofErr w:type="spellStart"/>
            <w:r w:rsidRPr="00334ED7">
              <w:t>echographic</w:t>
            </w:r>
            <w:proofErr w:type="spellEnd"/>
            <w:r w:rsidRPr="00334ED7">
              <w:t xml:space="preserve"> evaluation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</w:t>
            </w:r>
            <w:proofErr w:type="spellStart"/>
            <w:r w:rsidRPr="00334ED7">
              <w:t>echoscopy</w:t>
            </w:r>
            <w:proofErr w:type="spellEnd"/>
            <w:r w:rsidRPr="00334ED7">
              <w:t>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</w:t>
            </w:r>
            <w:proofErr w:type="spellStart"/>
            <w:r w:rsidRPr="00334ED7">
              <w:t>echosound</w:t>
            </w:r>
            <w:proofErr w:type="spellEnd"/>
            <w:r w:rsidRPr="00334ED7">
              <w:t>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high resolution echography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sonogram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sonographic examination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sonographic screening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sonography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ic detection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ic diagnosis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ic echo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ic examination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ic scanning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ic scintillation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ogram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ographic examination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ographic screening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nography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und diagnosis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ultrasound scanning'):</w:t>
            </w:r>
            <w:proofErr w:type="spellStart"/>
            <w:r w:rsidRPr="00334ED7">
              <w:t>ti,ab,kw</w:t>
            </w:r>
            <w:proofErr w:type="spellEnd"/>
          </w:p>
        </w:tc>
        <w:tc>
          <w:tcPr>
            <w:tcW w:w="851" w:type="dxa"/>
          </w:tcPr>
          <w:p w14:paraId="2B559955" w14:textId="77777777" w:rsidR="00114E74" w:rsidRPr="00334ED7" w:rsidRDefault="00114E74" w:rsidP="001A78DE">
            <w:r w:rsidRPr="00334ED7">
              <w:t>1429664</w:t>
            </w:r>
          </w:p>
          <w:p w14:paraId="0DE820A2" w14:textId="77777777" w:rsidR="00114E74" w:rsidRPr="00334ED7" w:rsidRDefault="00114E74" w:rsidP="001A78DE"/>
        </w:tc>
      </w:tr>
      <w:tr w:rsidR="00114E74" w14:paraId="5158E032" w14:textId="77777777" w:rsidTr="00C54C08">
        <w:tc>
          <w:tcPr>
            <w:tcW w:w="421" w:type="dxa"/>
          </w:tcPr>
          <w:p w14:paraId="1EF88087" w14:textId="77777777" w:rsidR="00114E74" w:rsidRPr="00334ED7" w:rsidRDefault="00114E74" w:rsidP="001A78DE">
            <w:r w:rsidRPr="00334ED7">
              <w:t>2</w:t>
            </w:r>
          </w:p>
        </w:tc>
        <w:tc>
          <w:tcPr>
            <w:tcW w:w="12870" w:type="dxa"/>
          </w:tcPr>
          <w:p w14:paraId="3E67782F" w14:textId="77777777" w:rsidR="00114E74" w:rsidRPr="00334ED7" w:rsidRDefault="00114E74" w:rsidP="001A78DE">
            <w:r w:rsidRPr="00334ED7">
              <w:t>'ovary tumor'/exp OR 'neoplasm* of the ovary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neoplastic </w:t>
            </w:r>
            <w:proofErr w:type="spellStart"/>
            <w:r w:rsidRPr="00334ED7">
              <w:t>ovar</w:t>
            </w:r>
            <w:proofErr w:type="spellEnd"/>
            <w:r w:rsidRPr="00334ED7">
              <w:t>*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ovarian </w:t>
            </w:r>
            <w:proofErr w:type="spellStart"/>
            <w:r w:rsidRPr="00334ED7">
              <w:t>neoplas</w:t>
            </w:r>
            <w:proofErr w:type="spellEnd"/>
            <w:r w:rsidRPr="00334ED7">
              <w:t>*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ovarian </w:t>
            </w:r>
            <w:proofErr w:type="spellStart"/>
            <w:r w:rsidRPr="00334ED7">
              <w:t>tumo</w:t>
            </w:r>
            <w:proofErr w:type="spellEnd"/>
            <w:r w:rsidRPr="00334ED7">
              <w:t>*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ovarium </w:t>
            </w:r>
            <w:proofErr w:type="spellStart"/>
            <w:r w:rsidRPr="00334ED7">
              <w:t>tumo</w:t>
            </w:r>
            <w:proofErr w:type="spellEnd"/>
            <w:r w:rsidRPr="00334ED7">
              <w:t>*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ovary neoplasm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ovary </w:t>
            </w:r>
            <w:proofErr w:type="spellStart"/>
            <w:r w:rsidRPr="00334ED7">
              <w:t>tumo</w:t>
            </w:r>
            <w:proofErr w:type="spellEnd"/>
            <w:r w:rsidRPr="00334ED7">
              <w:t>* treatment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ovary tumorigenesis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ovary </w:t>
            </w:r>
            <w:proofErr w:type="spellStart"/>
            <w:r w:rsidRPr="00334ED7">
              <w:t>tumour</w:t>
            </w:r>
            <w:proofErr w:type="spellEnd"/>
            <w:r w:rsidRPr="00334ED7">
              <w:t>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</w:t>
            </w:r>
            <w:proofErr w:type="spellStart"/>
            <w:r w:rsidRPr="00334ED7">
              <w:t>tumo</w:t>
            </w:r>
            <w:proofErr w:type="spellEnd"/>
            <w:r w:rsidRPr="00334ED7">
              <w:t>* of the ovary':</w:t>
            </w:r>
            <w:proofErr w:type="spellStart"/>
            <w:r w:rsidRPr="00334ED7">
              <w:t>ti,ab,kw</w:t>
            </w:r>
            <w:proofErr w:type="spellEnd"/>
          </w:p>
        </w:tc>
        <w:tc>
          <w:tcPr>
            <w:tcW w:w="851" w:type="dxa"/>
          </w:tcPr>
          <w:p w14:paraId="227A854F" w14:textId="77777777" w:rsidR="00114E74" w:rsidRPr="00334ED7" w:rsidRDefault="00114E74" w:rsidP="001A78DE">
            <w:r w:rsidRPr="00334ED7">
              <w:t>207698</w:t>
            </w:r>
          </w:p>
        </w:tc>
      </w:tr>
      <w:tr w:rsidR="00114E74" w14:paraId="45ED6C8C" w14:textId="77777777" w:rsidTr="00C54C08">
        <w:tc>
          <w:tcPr>
            <w:tcW w:w="421" w:type="dxa"/>
          </w:tcPr>
          <w:p w14:paraId="599DB65A" w14:textId="77777777" w:rsidR="00114E74" w:rsidRPr="00334ED7" w:rsidRDefault="00114E74" w:rsidP="001A78DE">
            <w:r w:rsidRPr="00334ED7">
              <w:t>3</w:t>
            </w:r>
          </w:p>
        </w:tc>
        <w:tc>
          <w:tcPr>
            <w:tcW w:w="12870" w:type="dxa"/>
          </w:tcPr>
          <w:p w14:paraId="126992E2" w14:textId="77777777" w:rsidR="00114E74" w:rsidRPr="00334ED7" w:rsidRDefault="00114E74" w:rsidP="001A78DE">
            <w:r w:rsidRPr="00334ED7">
              <w:t>('machine learning'/exp OR 'learning machine*':</w:t>
            </w:r>
            <w:proofErr w:type="spellStart"/>
            <w:r w:rsidRPr="00334ED7">
              <w:t>ti,ab,kw</w:t>
            </w:r>
            <w:proofErr w:type="spellEnd"/>
            <w:r w:rsidRPr="00334ED7">
              <w:t>) OR ('artificial intelligence'/exp OR 'machine intelligence':</w:t>
            </w:r>
            <w:proofErr w:type="spellStart"/>
            <w:r w:rsidRPr="00334ED7">
              <w:t>ti,ab,kw</w:t>
            </w:r>
            <w:proofErr w:type="spellEnd"/>
            <w:r w:rsidRPr="00334ED7">
              <w:t>) OR ('deep learning'/exp OR 'deep machine learning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deep ml'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'hierarchical learning':</w:t>
            </w:r>
            <w:proofErr w:type="spellStart"/>
            <w:r w:rsidRPr="00334ED7">
              <w:t>ti,ab,kw</w:t>
            </w:r>
            <w:proofErr w:type="spellEnd"/>
            <w:r w:rsidRPr="00334ED7">
              <w:t>)</w:t>
            </w:r>
          </w:p>
        </w:tc>
        <w:tc>
          <w:tcPr>
            <w:tcW w:w="851" w:type="dxa"/>
          </w:tcPr>
          <w:p w14:paraId="7734A910" w14:textId="77777777" w:rsidR="00114E74" w:rsidRPr="00334ED7" w:rsidRDefault="00114E74" w:rsidP="001A78DE">
            <w:r w:rsidRPr="00334ED7">
              <w:t>592691</w:t>
            </w:r>
          </w:p>
          <w:p w14:paraId="3A46B729" w14:textId="77777777" w:rsidR="00114E74" w:rsidRPr="00334ED7" w:rsidRDefault="00114E74" w:rsidP="001A78DE"/>
        </w:tc>
      </w:tr>
      <w:tr w:rsidR="00114E74" w14:paraId="6A1B443D" w14:textId="77777777" w:rsidTr="00C54C08">
        <w:tc>
          <w:tcPr>
            <w:tcW w:w="421" w:type="dxa"/>
          </w:tcPr>
          <w:p w14:paraId="406A09BB" w14:textId="77777777" w:rsidR="00114E74" w:rsidRPr="00334ED7" w:rsidRDefault="00114E74" w:rsidP="001A78DE"/>
        </w:tc>
        <w:tc>
          <w:tcPr>
            <w:tcW w:w="12870" w:type="dxa"/>
          </w:tcPr>
          <w:p w14:paraId="3F0420BA" w14:textId="77777777" w:rsidR="00114E74" w:rsidRPr="00334ED7" w:rsidRDefault="00114E74" w:rsidP="001A78DE">
            <w:r w:rsidRPr="00334ED7">
              <w:t>#1 AND #2 AND #3</w:t>
            </w:r>
          </w:p>
        </w:tc>
        <w:tc>
          <w:tcPr>
            <w:tcW w:w="851" w:type="dxa"/>
          </w:tcPr>
          <w:p w14:paraId="1C685896" w14:textId="77777777" w:rsidR="00114E74" w:rsidRPr="00334ED7" w:rsidRDefault="00114E74" w:rsidP="001A78DE">
            <w:r w:rsidRPr="00334ED7">
              <w:t>174</w:t>
            </w:r>
          </w:p>
        </w:tc>
      </w:tr>
    </w:tbl>
    <w:p w14:paraId="269ACE24" w14:textId="77777777" w:rsidR="009E7C2C" w:rsidRDefault="009E7C2C" w:rsidP="001A78DE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4"/>
        <w:gridCol w:w="12757"/>
        <w:gridCol w:w="883"/>
      </w:tblGrid>
      <w:tr w:rsidR="00114E74" w14:paraId="0DF599D4" w14:textId="77777777" w:rsidTr="00C54C08">
        <w:tc>
          <w:tcPr>
            <w:tcW w:w="13291" w:type="dxa"/>
            <w:gridSpan w:val="2"/>
          </w:tcPr>
          <w:p w14:paraId="0C03B4EB" w14:textId="77777777" w:rsidR="00114E74" w:rsidRPr="00334ED7" w:rsidRDefault="00114E74" w:rsidP="001A78DE">
            <w:r w:rsidRPr="00334ED7">
              <w:t>Cochrane</w:t>
            </w:r>
          </w:p>
        </w:tc>
        <w:tc>
          <w:tcPr>
            <w:tcW w:w="883" w:type="dxa"/>
          </w:tcPr>
          <w:p w14:paraId="05404722" w14:textId="77777777" w:rsidR="00114E74" w:rsidRDefault="00114E74" w:rsidP="001A78DE"/>
        </w:tc>
      </w:tr>
      <w:tr w:rsidR="00114E74" w14:paraId="0325648B" w14:textId="77777777" w:rsidTr="00AF566B">
        <w:tc>
          <w:tcPr>
            <w:tcW w:w="534" w:type="dxa"/>
          </w:tcPr>
          <w:p w14:paraId="221B0F84" w14:textId="77777777" w:rsidR="00114E74" w:rsidRPr="00334ED7" w:rsidRDefault="00114E74" w:rsidP="001A78DE">
            <w:r w:rsidRPr="00334ED7">
              <w:t>#1</w:t>
            </w:r>
          </w:p>
        </w:tc>
        <w:tc>
          <w:tcPr>
            <w:tcW w:w="12757" w:type="dxa"/>
          </w:tcPr>
          <w:p w14:paraId="032F08F5" w14:textId="77777777" w:rsidR="00114E74" w:rsidRPr="00334ED7" w:rsidRDefault="00114E74" w:rsidP="001A78DE">
            <w:proofErr w:type="spellStart"/>
            <w:r w:rsidRPr="00334ED7">
              <w:t>MeSH</w:t>
            </w:r>
            <w:proofErr w:type="spellEnd"/>
            <w:r w:rsidRPr="00334ED7">
              <w:t xml:space="preserve"> descriptor: [Artificial Intelligence] explode all trees</w:t>
            </w:r>
          </w:p>
        </w:tc>
        <w:tc>
          <w:tcPr>
            <w:tcW w:w="883" w:type="dxa"/>
          </w:tcPr>
          <w:p w14:paraId="3E7755DA" w14:textId="77777777" w:rsidR="00114E74" w:rsidRDefault="00114E74" w:rsidP="001A78DE">
            <w:r w:rsidRPr="00E16DD1">
              <w:rPr>
                <w:rFonts w:hint="eastAsia"/>
              </w:rPr>
              <w:t>3453</w:t>
            </w:r>
          </w:p>
        </w:tc>
      </w:tr>
      <w:tr w:rsidR="00114E74" w14:paraId="4EF00E36" w14:textId="77777777" w:rsidTr="00AF566B">
        <w:tc>
          <w:tcPr>
            <w:tcW w:w="534" w:type="dxa"/>
          </w:tcPr>
          <w:p w14:paraId="4C8ED288" w14:textId="77777777" w:rsidR="00114E74" w:rsidRPr="00334ED7" w:rsidRDefault="00114E74" w:rsidP="001A78DE">
            <w:r w:rsidRPr="00334ED7">
              <w:t>#2</w:t>
            </w:r>
          </w:p>
        </w:tc>
        <w:tc>
          <w:tcPr>
            <w:tcW w:w="12757" w:type="dxa"/>
          </w:tcPr>
          <w:p w14:paraId="1E2F816E" w14:textId="77777777" w:rsidR="00114E74" w:rsidRPr="00334ED7" w:rsidRDefault="00114E74" w:rsidP="001A78DE">
            <w:proofErr w:type="spellStart"/>
            <w:r w:rsidRPr="00334ED7">
              <w:t>MeSH</w:t>
            </w:r>
            <w:proofErr w:type="spellEnd"/>
            <w:r w:rsidRPr="00334ED7">
              <w:t xml:space="preserve"> descriptor: [Ultrasonography] explode all trees</w:t>
            </w:r>
          </w:p>
        </w:tc>
        <w:tc>
          <w:tcPr>
            <w:tcW w:w="883" w:type="dxa"/>
          </w:tcPr>
          <w:p w14:paraId="1F851129" w14:textId="77777777" w:rsidR="00114E74" w:rsidRDefault="00114E74" w:rsidP="001A78DE">
            <w:r w:rsidRPr="00E16DD1">
              <w:rPr>
                <w:rFonts w:hint="eastAsia"/>
              </w:rPr>
              <w:t>19740</w:t>
            </w:r>
          </w:p>
        </w:tc>
      </w:tr>
      <w:tr w:rsidR="00114E74" w14:paraId="75F52FCC" w14:textId="77777777" w:rsidTr="00AF566B">
        <w:tc>
          <w:tcPr>
            <w:tcW w:w="534" w:type="dxa"/>
          </w:tcPr>
          <w:p w14:paraId="6A5E0FEC" w14:textId="77777777" w:rsidR="00114E74" w:rsidRPr="00334ED7" w:rsidRDefault="00114E74" w:rsidP="001A78DE">
            <w:r w:rsidRPr="00334ED7">
              <w:t>#3</w:t>
            </w:r>
          </w:p>
        </w:tc>
        <w:tc>
          <w:tcPr>
            <w:tcW w:w="12757" w:type="dxa"/>
          </w:tcPr>
          <w:p w14:paraId="3595B690" w14:textId="77777777" w:rsidR="00114E74" w:rsidRPr="00334ED7" w:rsidRDefault="00114E74" w:rsidP="001A78DE">
            <w:proofErr w:type="spellStart"/>
            <w:r w:rsidRPr="00334ED7">
              <w:t>MeSH</w:t>
            </w:r>
            <w:proofErr w:type="spellEnd"/>
            <w:r w:rsidRPr="00334ED7">
              <w:t xml:space="preserve"> descriptor: [Ovarian Neoplasms] explode all trees</w:t>
            </w:r>
          </w:p>
        </w:tc>
        <w:tc>
          <w:tcPr>
            <w:tcW w:w="883" w:type="dxa"/>
          </w:tcPr>
          <w:p w14:paraId="4B898662" w14:textId="77777777" w:rsidR="00114E74" w:rsidRDefault="00114E74" w:rsidP="001A78DE">
            <w:r w:rsidRPr="00E16DD1">
              <w:rPr>
                <w:rFonts w:hint="eastAsia"/>
              </w:rPr>
              <w:t>3532</w:t>
            </w:r>
          </w:p>
        </w:tc>
      </w:tr>
      <w:tr w:rsidR="00114E74" w14:paraId="315F3951" w14:textId="77777777" w:rsidTr="00AF566B">
        <w:tc>
          <w:tcPr>
            <w:tcW w:w="534" w:type="dxa"/>
          </w:tcPr>
          <w:p w14:paraId="5A3788EA" w14:textId="77777777" w:rsidR="00114E74" w:rsidRPr="00334ED7" w:rsidRDefault="00114E74" w:rsidP="001A78DE">
            <w:r w:rsidRPr="00334ED7">
              <w:t>#4</w:t>
            </w:r>
          </w:p>
        </w:tc>
        <w:tc>
          <w:tcPr>
            <w:tcW w:w="12757" w:type="dxa"/>
          </w:tcPr>
          <w:p w14:paraId="1F8C50C0" w14:textId="77777777" w:rsidR="00114E74" w:rsidRPr="00334ED7" w:rsidRDefault="00114E74" w:rsidP="001A78DE">
            <w:proofErr w:type="spellStart"/>
            <w:r w:rsidRPr="00334ED7">
              <w:t>MeSH</w:t>
            </w:r>
            <w:proofErr w:type="spellEnd"/>
            <w:r w:rsidRPr="00334ED7">
              <w:t xml:space="preserve"> descriptor: [Machine Learning] explode all trees</w:t>
            </w:r>
          </w:p>
        </w:tc>
        <w:tc>
          <w:tcPr>
            <w:tcW w:w="883" w:type="dxa"/>
          </w:tcPr>
          <w:p w14:paraId="6502A420" w14:textId="77777777" w:rsidR="00114E74" w:rsidRDefault="00114E74" w:rsidP="001A78DE">
            <w:r w:rsidRPr="00E16DD1">
              <w:rPr>
                <w:rFonts w:hint="eastAsia"/>
              </w:rPr>
              <w:t>1086</w:t>
            </w:r>
          </w:p>
        </w:tc>
      </w:tr>
      <w:tr w:rsidR="00114E74" w14:paraId="444F6B1D" w14:textId="77777777" w:rsidTr="00AF566B">
        <w:tc>
          <w:tcPr>
            <w:tcW w:w="534" w:type="dxa"/>
          </w:tcPr>
          <w:p w14:paraId="2D269C2A" w14:textId="77777777" w:rsidR="00114E74" w:rsidRPr="00334ED7" w:rsidRDefault="00114E74" w:rsidP="001A78DE">
            <w:r w:rsidRPr="00334ED7">
              <w:t>#5</w:t>
            </w:r>
          </w:p>
        </w:tc>
        <w:tc>
          <w:tcPr>
            <w:tcW w:w="12757" w:type="dxa"/>
          </w:tcPr>
          <w:p w14:paraId="3D41B287" w14:textId="77777777" w:rsidR="00114E74" w:rsidRPr="00334ED7" w:rsidRDefault="00114E74" w:rsidP="001A78DE">
            <w:proofErr w:type="spellStart"/>
            <w:r w:rsidRPr="00334ED7">
              <w:t>MeSH</w:t>
            </w:r>
            <w:proofErr w:type="spellEnd"/>
            <w:r w:rsidRPr="00334ED7">
              <w:t xml:space="preserve"> descriptor: [Deep Learning] explode all trees</w:t>
            </w:r>
          </w:p>
        </w:tc>
        <w:tc>
          <w:tcPr>
            <w:tcW w:w="883" w:type="dxa"/>
          </w:tcPr>
          <w:p w14:paraId="1C6AB285" w14:textId="77777777" w:rsidR="00114E74" w:rsidRDefault="00114E74" w:rsidP="001A78DE">
            <w:r w:rsidRPr="00E16DD1">
              <w:rPr>
                <w:rFonts w:hint="eastAsia"/>
              </w:rPr>
              <w:t>358</w:t>
            </w:r>
          </w:p>
        </w:tc>
      </w:tr>
      <w:tr w:rsidR="00114E74" w14:paraId="060F84AC" w14:textId="77777777" w:rsidTr="00AF566B">
        <w:tc>
          <w:tcPr>
            <w:tcW w:w="534" w:type="dxa"/>
          </w:tcPr>
          <w:p w14:paraId="35CD065C" w14:textId="77777777" w:rsidR="00114E74" w:rsidRPr="00334ED7" w:rsidRDefault="00114E74" w:rsidP="001A78DE">
            <w:r w:rsidRPr="00334ED7">
              <w:t>#6</w:t>
            </w:r>
          </w:p>
        </w:tc>
        <w:tc>
          <w:tcPr>
            <w:tcW w:w="12757" w:type="dxa"/>
          </w:tcPr>
          <w:p w14:paraId="1579D490" w14:textId="77777777" w:rsidR="00114E74" w:rsidRPr="00334ED7" w:rsidRDefault="00114E74" w:rsidP="001A78DE">
            <w:r w:rsidRPr="00334ED7">
              <w:t>(Computational Intelligence)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(Computer Reasoning)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(Computer Vision System*):</w:t>
            </w:r>
            <w:proofErr w:type="spellStart"/>
            <w:r w:rsidRPr="00334ED7">
              <w:t>ti,ab,kw</w:t>
            </w:r>
            <w:proofErr w:type="spellEnd"/>
            <w:r w:rsidRPr="00334ED7">
              <w:t xml:space="preserve"> OR (Machine Intelligence):</w:t>
            </w:r>
            <w:proofErr w:type="spellStart"/>
            <w:r w:rsidRPr="00334ED7">
              <w:t>ti,ab,kw</w:t>
            </w:r>
            <w:proofErr w:type="spellEnd"/>
          </w:p>
        </w:tc>
        <w:tc>
          <w:tcPr>
            <w:tcW w:w="883" w:type="dxa"/>
          </w:tcPr>
          <w:p w14:paraId="7DDC4351" w14:textId="77777777" w:rsidR="00114E74" w:rsidRDefault="00114E74" w:rsidP="001A78DE">
            <w:r w:rsidRPr="00E16DD1">
              <w:rPr>
                <w:rFonts w:hint="eastAsia"/>
              </w:rPr>
              <w:t>1071</w:t>
            </w:r>
          </w:p>
        </w:tc>
      </w:tr>
      <w:tr w:rsidR="00114E74" w14:paraId="056B3ECB" w14:textId="77777777" w:rsidTr="00AF566B">
        <w:tc>
          <w:tcPr>
            <w:tcW w:w="534" w:type="dxa"/>
          </w:tcPr>
          <w:p w14:paraId="1C6172E8" w14:textId="77777777" w:rsidR="00114E74" w:rsidRPr="00334ED7" w:rsidRDefault="00114E74" w:rsidP="001A78DE">
            <w:r w:rsidRPr="00334ED7">
              <w:lastRenderedPageBreak/>
              <w:t>#7</w:t>
            </w:r>
          </w:p>
        </w:tc>
        <w:tc>
          <w:tcPr>
            <w:tcW w:w="12757" w:type="dxa"/>
          </w:tcPr>
          <w:p w14:paraId="6181FF80" w14:textId="77777777" w:rsidR="00114E74" w:rsidRPr="00334ED7" w:rsidRDefault="00114E74" w:rsidP="001A78DE">
            <w:r w:rsidRPr="00334ED7">
              <w:t xml:space="preserve">(Diagnostic Ultrasound* OR Echography OR Echotomography OR Medical Sonography OR Ultrasonic </w:t>
            </w:r>
            <w:proofErr w:type="spellStart"/>
            <w:r w:rsidRPr="00334ED7">
              <w:t>Diagnos</w:t>
            </w:r>
            <w:proofErr w:type="spellEnd"/>
            <w:r w:rsidRPr="00334ED7">
              <w:t>* OR Ultrasonic Imaging OR Ultrasonic Tomography OR Ultrasonographic Imaging* OR Ultrasound Imaging):</w:t>
            </w:r>
            <w:proofErr w:type="spellStart"/>
            <w:r w:rsidRPr="00334ED7">
              <w:t>ti,ab,kw</w:t>
            </w:r>
            <w:proofErr w:type="spellEnd"/>
          </w:p>
        </w:tc>
        <w:tc>
          <w:tcPr>
            <w:tcW w:w="883" w:type="dxa"/>
          </w:tcPr>
          <w:p w14:paraId="5333CDCE" w14:textId="77777777" w:rsidR="00114E74" w:rsidRDefault="00114E74" w:rsidP="001A78DE">
            <w:r w:rsidRPr="00E16DD1">
              <w:rPr>
                <w:rFonts w:hint="eastAsia"/>
              </w:rPr>
              <w:t>21374</w:t>
            </w:r>
          </w:p>
        </w:tc>
      </w:tr>
      <w:tr w:rsidR="00114E74" w14:paraId="79E7B182" w14:textId="77777777" w:rsidTr="00AF566B">
        <w:tc>
          <w:tcPr>
            <w:tcW w:w="534" w:type="dxa"/>
          </w:tcPr>
          <w:p w14:paraId="7E5494E2" w14:textId="77777777" w:rsidR="00114E74" w:rsidRPr="00334ED7" w:rsidRDefault="00114E74" w:rsidP="001A78DE">
            <w:r w:rsidRPr="00334ED7">
              <w:t>#8</w:t>
            </w:r>
          </w:p>
        </w:tc>
        <w:tc>
          <w:tcPr>
            <w:tcW w:w="12757" w:type="dxa"/>
          </w:tcPr>
          <w:p w14:paraId="0DE0A993" w14:textId="77777777" w:rsidR="00114E74" w:rsidRPr="00334ED7" w:rsidRDefault="00114E74" w:rsidP="001A78DE">
            <w:r w:rsidRPr="00334ED7">
              <w:t>(‘Cancer of the Ovary OR Ovarian Cancer* OR Ovarian Neoplasm OR Ovary Cancer* OR Ovary Neoplasm*’):</w:t>
            </w:r>
            <w:proofErr w:type="spellStart"/>
            <w:r w:rsidRPr="00334ED7">
              <w:t>ti,ab,kw</w:t>
            </w:r>
            <w:proofErr w:type="spellEnd"/>
          </w:p>
        </w:tc>
        <w:tc>
          <w:tcPr>
            <w:tcW w:w="883" w:type="dxa"/>
          </w:tcPr>
          <w:p w14:paraId="7ED62F76" w14:textId="77777777" w:rsidR="00114E74" w:rsidRDefault="00114E74" w:rsidP="001A78DE">
            <w:r w:rsidRPr="00E16DD1">
              <w:rPr>
                <w:rFonts w:hint="eastAsia"/>
              </w:rPr>
              <w:t>9932</w:t>
            </w:r>
          </w:p>
        </w:tc>
      </w:tr>
      <w:tr w:rsidR="00114E74" w14:paraId="1CE41B25" w14:textId="77777777" w:rsidTr="00AF566B">
        <w:tc>
          <w:tcPr>
            <w:tcW w:w="534" w:type="dxa"/>
          </w:tcPr>
          <w:p w14:paraId="4891BAF1" w14:textId="77777777" w:rsidR="00114E74" w:rsidRPr="00334ED7" w:rsidRDefault="00114E74" w:rsidP="001A78DE">
            <w:r w:rsidRPr="00334ED7">
              <w:t>#9</w:t>
            </w:r>
          </w:p>
        </w:tc>
        <w:tc>
          <w:tcPr>
            <w:tcW w:w="12757" w:type="dxa"/>
          </w:tcPr>
          <w:p w14:paraId="19BD8CFD" w14:textId="77777777" w:rsidR="00114E74" w:rsidRPr="00334ED7" w:rsidRDefault="00114E74" w:rsidP="001A78DE">
            <w:r w:rsidRPr="00334ED7">
              <w:t>(#4 OR Transfer Learning):</w:t>
            </w:r>
            <w:proofErr w:type="spellStart"/>
            <w:r w:rsidRPr="00334ED7">
              <w:t>ti,ab,kw</w:t>
            </w:r>
            <w:proofErr w:type="spellEnd"/>
          </w:p>
        </w:tc>
        <w:tc>
          <w:tcPr>
            <w:tcW w:w="883" w:type="dxa"/>
          </w:tcPr>
          <w:p w14:paraId="17D68CCC" w14:textId="77777777" w:rsidR="00114E74" w:rsidRDefault="00114E74" w:rsidP="001A78DE">
            <w:r w:rsidRPr="00E16DD1">
              <w:rPr>
                <w:rFonts w:hint="eastAsia"/>
              </w:rPr>
              <w:t>2787</w:t>
            </w:r>
          </w:p>
        </w:tc>
      </w:tr>
      <w:tr w:rsidR="00114E74" w14:paraId="53D19A4B" w14:textId="77777777" w:rsidTr="00AF566B">
        <w:tc>
          <w:tcPr>
            <w:tcW w:w="534" w:type="dxa"/>
          </w:tcPr>
          <w:p w14:paraId="75F21448" w14:textId="77777777" w:rsidR="00114E74" w:rsidRPr="00334ED7" w:rsidRDefault="00114E74" w:rsidP="001A78DE">
            <w:r w:rsidRPr="00334ED7">
              <w:t>#10</w:t>
            </w:r>
          </w:p>
        </w:tc>
        <w:tc>
          <w:tcPr>
            <w:tcW w:w="12757" w:type="dxa"/>
          </w:tcPr>
          <w:p w14:paraId="6301170C" w14:textId="77777777" w:rsidR="00114E74" w:rsidRPr="00334ED7" w:rsidRDefault="00114E74" w:rsidP="001A78DE">
            <w:r w:rsidRPr="00334ED7">
              <w:t>(#5 OR Hierarchical Learning):</w:t>
            </w:r>
            <w:proofErr w:type="spellStart"/>
            <w:r w:rsidRPr="00334ED7">
              <w:t>ti,ab,kw</w:t>
            </w:r>
            <w:proofErr w:type="spellEnd"/>
          </w:p>
        </w:tc>
        <w:tc>
          <w:tcPr>
            <w:tcW w:w="883" w:type="dxa"/>
          </w:tcPr>
          <w:p w14:paraId="3BDE222B" w14:textId="77777777" w:rsidR="00114E74" w:rsidRDefault="00114E74" w:rsidP="001A78DE">
            <w:r w:rsidRPr="00E16DD1">
              <w:rPr>
                <w:rFonts w:hint="eastAsia"/>
              </w:rPr>
              <w:t>637</w:t>
            </w:r>
          </w:p>
        </w:tc>
      </w:tr>
      <w:tr w:rsidR="00114E74" w14:paraId="06318422" w14:textId="77777777" w:rsidTr="00AF566B">
        <w:tc>
          <w:tcPr>
            <w:tcW w:w="534" w:type="dxa"/>
          </w:tcPr>
          <w:p w14:paraId="2B1924CF" w14:textId="77777777" w:rsidR="00114E74" w:rsidRPr="00334ED7" w:rsidRDefault="00114E74" w:rsidP="001A78DE">
            <w:r w:rsidRPr="00334ED7">
              <w:t>#11</w:t>
            </w:r>
          </w:p>
        </w:tc>
        <w:tc>
          <w:tcPr>
            <w:tcW w:w="12757" w:type="dxa"/>
          </w:tcPr>
          <w:p w14:paraId="7EA5F2CF" w14:textId="77777777" w:rsidR="00114E74" w:rsidRPr="00334ED7" w:rsidRDefault="00114E74" w:rsidP="001A78DE">
            <w:r w:rsidRPr="00334ED7">
              <w:t>(#1 OR #6)</w:t>
            </w:r>
          </w:p>
        </w:tc>
        <w:tc>
          <w:tcPr>
            <w:tcW w:w="883" w:type="dxa"/>
          </w:tcPr>
          <w:p w14:paraId="3F60F8B1" w14:textId="77777777" w:rsidR="00114E74" w:rsidRDefault="00114E74" w:rsidP="001A78DE">
            <w:r w:rsidRPr="00E16DD1">
              <w:rPr>
                <w:rFonts w:hint="eastAsia"/>
              </w:rPr>
              <w:t>4349</w:t>
            </w:r>
          </w:p>
        </w:tc>
      </w:tr>
      <w:tr w:rsidR="00114E74" w14:paraId="31147B21" w14:textId="77777777" w:rsidTr="00AF566B">
        <w:tc>
          <w:tcPr>
            <w:tcW w:w="534" w:type="dxa"/>
          </w:tcPr>
          <w:p w14:paraId="34A6BA0F" w14:textId="77777777" w:rsidR="00114E74" w:rsidRPr="00334ED7" w:rsidRDefault="00114E74" w:rsidP="001A78DE">
            <w:r w:rsidRPr="00334ED7">
              <w:t>#12</w:t>
            </w:r>
          </w:p>
        </w:tc>
        <w:tc>
          <w:tcPr>
            <w:tcW w:w="12757" w:type="dxa"/>
          </w:tcPr>
          <w:p w14:paraId="7B3CA3A4" w14:textId="77777777" w:rsidR="00114E74" w:rsidRPr="00334ED7" w:rsidRDefault="00114E74" w:rsidP="001A78DE">
            <w:r w:rsidRPr="00334ED7">
              <w:t>(#11 OR #10 OR #9)</w:t>
            </w:r>
          </w:p>
        </w:tc>
        <w:tc>
          <w:tcPr>
            <w:tcW w:w="883" w:type="dxa"/>
          </w:tcPr>
          <w:p w14:paraId="605ED4BF" w14:textId="77777777" w:rsidR="00114E74" w:rsidRDefault="00114E74" w:rsidP="001A78DE">
            <w:r w:rsidRPr="00E16DD1">
              <w:rPr>
                <w:rFonts w:hint="eastAsia"/>
              </w:rPr>
              <w:t>6268</w:t>
            </w:r>
          </w:p>
        </w:tc>
      </w:tr>
      <w:tr w:rsidR="00114E74" w14:paraId="6B1C32A9" w14:textId="77777777" w:rsidTr="00AF566B">
        <w:tc>
          <w:tcPr>
            <w:tcW w:w="534" w:type="dxa"/>
          </w:tcPr>
          <w:p w14:paraId="79C46F5C" w14:textId="77777777" w:rsidR="00114E74" w:rsidRPr="00334ED7" w:rsidRDefault="00114E74" w:rsidP="001A78DE">
            <w:r w:rsidRPr="00334ED7">
              <w:t>#13</w:t>
            </w:r>
          </w:p>
        </w:tc>
        <w:tc>
          <w:tcPr>
            <w:tcW w:w="12757" w:type="dxa"/>
          </w:tcPr>
          <w:p w14:paraId="7FF11C79" w14:textId="77777777" w:rsidR="00114E74" w:rsidRPr="00334ED7" w:rsidRDefault="00114E74" w:rsidP="001A78DE">
            <w:r w:rsidRPr="00334ED7">
              <w:t>(#2 OR #7)</w:t>
            </w:r>
          </w:p>
        </w:tc>
        <w:tc>
          <w:tcPr>
            <w:tcW w:w="883" w:type="dxa"/>
          </w:tcPr>
          <w:p w14:paraId="5FDE3821" w14:textId="77777777" w:rsidR="00114E74" w:rsidRDefault="00114E74" w:rsidP="001A78DE">
            <w:r w:rsidRPr="00E16DD1">
              <w:rPr>
                <w:rFonts w:hint="eastAsia"/>
              </w:rPr>
              <w:t>33044</w:t>
            </w:r>
          </w:p>
        </w:tc>
      </w:tr>
      <w:tr w:rsidR="00114E74" w14:paraId="499E6DD6" w14:textId="77777777" w:rsidTr="00AF566B">
        <w:tc>
          <w:tcPr>
            <w:tcW w:w="534" w:type="dxa"/>
          </w:tcPr>
          <w:p w14:paraId="33D07415" w14:textId="77777777" w:rsidR="00114E74" w:rsidRPr="00334ED7" w:rsidRDefault="00114E74" w:rsidP="001A78DE">
            <w:r w:rsidRPr="00334ED7">
              <w:t>#14</w:t>
            </w:r>
          </w:p>
        </w:tc>
        <w:tc>
          <w:tcPr>
            <w:tcW w:w="12757" w:type="dxa"/>
          </w:tcPr>
          <w:p w14:paraId="5F0218AD" w14:textId="77777777" w:rsidR="00114E74" w:rsidRPr="00334ED7" w:rsidRDefault="00114E74" w:rsidP="001A78DE">
            <w:r w:rsidRPr="00334ED7">
              <w:t>(#3 OR #8)</w:t>
            </w:r>
          </w:p>
        </w:tc>
        <w:tc>
          <w:tcPr>
            <w:tcW w:w="883" w:type="dxa"/>
          </w:tcPr>
          <w:p w14:paraId="6E7996E3" w14:textId="77777777" w:rsidR="00114E74" w:rsidRDefault="00114E74" w:rsidP="001A78DE">
            <w:r w:rsidRPr="00E16DD1">
              <w:rPr>
                <w:rFonts w:hint="eastAsia"/>
              </w:rPr>
              <w:t>10178</w:t>
            </w:r>
          </w:p>
        </w:tc>
      </w:tr>
      <w:tr w:rsidR="00114E74" w14:paraId="04D238EE" w14:textId="77777777" w:rsidTr="00AF566B">
        <w:tc>
          <w:tcPr>
            <w:tcW w:w="534" w:type="dxa"/>
          </w:tcPr>
          <w:p w14:paraId="5DE88FD2" w14:textId="77777777" w:rsidR="00114E74" w:rsidRPr="00334ED7" w:rsidRDefault="00114E74" w:rsidP="001A78DE">
            <w:r w:rsidRPr="00334ED7">
              <w:t>#15</w:t>
            </w:r>
          </w:p>
        </w:tc>
        <w:tc>
          <w:tcPr>
            <w:tcW w:w="12757" w:type="dxa"/>
          </w:tcPr>
          <w:p w14:paraId="3DE24667" w14:textId="77777777" w:rsidR="00114E74" w:rsidRPr="00334ED7" w:rsidRDefault="00114E74" w:rsidP="001A78DE">
            <w:r w:rsidRPr="00334ED7">
              <w:t>(#12 AND #13 AND #14)</w:t>
            </w:r>
          </w:p>
        </w:tc>
        <w:tc>
          <w:tcPr>
            <w:tcW w:w="883" w:type="dxa"/>
          </w:tcPr>
          <w:p w14:paraId="2CB3B277" w14:textId="77777777" w:rsidR="00114E74" w:rsidRDefault="00114E74" w:rsidP="001A78DE">
            <w:r w:rsidRPr="00E16DD1">
              <w:rPr>
                <w:rFonts w:hint="eastAsia"/>
              </w:rPr>
              <w:t>4</w:t>
            </w:r>
          </w:p>
        </w:tc>
      </w:tr>
    </w:tbl>
    <w:p w14:paraId="1BE2FFB7" w14:textId="77777777" w:rsidR="009E7C2C" w:rsidRDefault="009E7C2C" w:rsidP="001A78DE"/>
    <w:p w14:paraId="67F47B22" w14:textId="2DB04A77" w:rsidR="009E7C2C" w:rsidRDefault="005B690A" w:rsidP="005B690A">
      <w:pPr>
        <w:widowControl/>
        <w:wordWrap/>
      </w:pPr>
      <w:r>
        <w:br w:type="page"/>
      </w:r>
    </w:p>
    <w:p w14:paraId="1EB56DB4" w14:textId="07F44D74" w:rsidR="00024418" w:rsidRPr="00024418" w:rsidRDefault="00024418" w:rsidP="00024418">
      <w:r w:rsidRPr="00A47D97">
        <w:rPr>
          <w:rFonts w:hint="eastAsia"/>
        </w:rPr>
        <w:lastRenderedPageBreak/>
        <w:t xml:space="preserve">Supplementary </w:t>
      </w:r>
      <w:r w:rsidRPr="003F5C9A">
        <w:rPr>
          <w:rFonts w:hint="eastAsia"/>
        </w:rPr>
        <w:t>Table</w:t>
      </w:r>
      <w:r>
        <w:rPr>
          <w:rFonts w:hint="eastAsia"/>
        </w:rPr>
        <w:t xml:space="preserve"> 2:</w:t>
      </w:r>
      <w:r w:rsidRPr="00024418">
        <w:t xml:space="preserve"> Technical aspects of </w:t>
      </w:r>
      <w:r w:rsidRPr="00024418">
        <w:rPr>
          <w:rFonts w:hint="eastAsia"/>
        </w:rPr>
        <w:t>u</w:t>
      </w:r>
      <w:r w:rsidRPr="00024418">
        <w:t>ltrasound</w:t>
      </w:r>
      <w:r w:rsidRPr="00024418">
        <w:rPr>
          <w:rFonts w:hint="eastAsia"/>
        </w:rPr>
        <w:t xml:space="preserve">-based AI in </w:t>
      </w:r>
      <w:r w:rsidRPr="00024418">
        <w:t>included studies</w:t>
      </w:r>
      <w:r w:rsidRPr="00A47D97">
        <w:rPr>
          <w:rFonts w:hint="eastAsia"/>
        </w:rPr>
        <w:t>.</w:t>
      </w:r>
    </w:p>
    <w:tbl>
      <w:tblPr>
        <w:tblW w:w="14194" w:type="dxa"/>
        <w:tblInd w:w="358" w:type="dxa"/>
        <w:tblBorders>
          <w:top w:val="single" w:sz="4" w:space="0" w:color="auto"/>
        </w:tblBorders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1985"/>
        <w:gridCol w:w="1069"/>
        <w:gridCol w:w="4254"/>
        <w:gridCol w:w="1984"/>
        <w:gridCol w:w="2680"/>
        <w:gridCol w:w="2222"/>
      </w:tblGrid>
      <w:tr w:rsidR="00024418" w:rsidRPr="00024418" w14:paraId="087E0D00" w14:textId="77777777" w:rsidTr="0002441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3E4EA2" w14:textId="77777777" w:rsidR="00024418" w:rsidRPr="00024418" w:rsidRDefault="00024418" w:rsidP="00024418">
            <w:r w:rsidRPr="00024418">
              <w:t>Author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3E5B7831" w14:textId="77777777" w:rsidR="00024418" w:rsidRPr="00024418" w:rsidRDefault="00024418" w:rsidP="00024418">
            <w:r w:rsidRPr="00024418">
              <w:t>Year</w:t>
            </w: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</w:tcPr>
          <w:p w14:paraId="561EB363" w14:textId="77777777" w:rsidR="00024418" w:rsidRPr="00024418" w:rsidRDefault="00024418" w:rsidP="00024418">
            <w:r w:rsidRPr="00024418">
              <w:t>Scanner Modality (Syste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2D4B0A8" w14:textId="77777777" w:rsidR="00024418" w:rsidRPr="00024418" w:rsidRDefault="00024418" w:rsidP="00024418">
            <w:r w:rsidRPr="00024418">
              <w:t>Menopausal state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648A191C" w14:textId="77777777" w:rsidR="00024418" w:rsidRPr="00024418" w:rsidRDefault="00024418" w:rsidP="00024418">
            <w:r w:rsidRPr="00024418">
              <w:t>Ultrasound Typ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20F23F95" w14:textId="77777777" w:rsidR="00024418" w:rsidRPr="00024418" w:rsidRDefault="00024418" w:rsidP="00024418">
            <w:r w:rsidRPr="00024418">
              <w:t>Frequency (MHz)</w:t>
            </w:r>
          </w:p>
        </w:tc>
      </w:tr>
      <w:tr w:rsidR="00024418" w:rsidRPr="00024418" w14:paraId="4A632345" w14:textId="77777777" w:rsidTr="00024418">
        <w:trPr>
          <w:trHeight w:val="1253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6C5729E" w14:textId="77777777" w:rsidR="00024418" w:rsidRPr="00024418" w:rsidRDefault="00024418" w:rsidP="00024418">
            <w:r w:rsidRPr="00024418">
              <w:t>Li et al.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3FCB0B63" w14:textId="77777777" w:rsidR="00024418" w:rsidRPr="00024418" w:rsidRDefault="00024418" w:rsidP="00024418">
            <w:r w:rsidRPr="00024418">
              <w:t>2022</w:t>
            </w:r>
          </w:p>
        </w:tc>
        <w:tc>
          <w:tcPr>
            <w:tcW w:w="4254" w:type="dxa"/>
            <w:tcBorders>
              <w:top w:val="single" w:sz="4" w:space="0" w:color="auto"/>
              <w:bottom w:val="nil"/>
            </w:tcBorders>
          </w:tcPr>
          <w:p w14:paraId="6B80B5B2" w14:textId="77777777" w:rsidR="00024418" w:rsidRPr="00024418" w:rsidRDefault="00024418" w:rsidP="00024418">
            <w:r w:rsidRPr="00024418">
              <w:rPr>
                <w:rFonts w:hint="eastAsia"/>
              </w:rPr>
              <w:t>1.</w:t>
            </w:r>
            <w:r w:rsidRPr="00024418">
              <w:t>Mindray Resona8T</w:t>
            </w:r>
          </w:p>
          <w:p w14:paraId="43C75A9C" w14:textId="77777777" w:rsidR="00024418" w:rsidRPr="00024418" w:rsidRDefault="00024418" w:rsidP="00024418">
            <w:r w:rsidRPr="00024418">
              <w:rPr>
                <w:rFonts w:hint="eastAsia"/>
              </w:rPr>
              <w:t>2.</w:t>
            </w:r>
            <w:r w:rsidRPr="00024418">
              <w:t>Mindray Resona7</w:t>
            </w:r>
          </w:p>
          <w:p w14:paraId="51EBF0B5" w14:textId="77777777" w:rsidR="00024418" w:rsidRPr="00024418" w:rsidRDefault="00024418" w:rsidP="00024418">
            <w:r w:rsidRPr="00024418">
              <w:rPr>
                <w:rFonts w:hint="eastAsia"/>
              </w:rPr>
              <w:t>3.</w:t>
            </w:r>
            <w:r w:rsidRPr="00024418">
              <w:t>GE VolusonE8</w:t>
            </w:r>
          </w:p>
          <w:p w14:paraId="637E2805" w14:textId="77777777" w:rsidR="00024418" w:rsidRPr="00024418" w:rsidRDefault="00024418" w:rsidP="00024418">
            <w:r w:rsidRPr="00024418">
              <w:rPr>
                <w:rFonts w:hint="eastAsia"/>
              </w:rPr>
              <w:t xml:space="preserve">4. Philips </w:t>
            </w:r>
            <w:r w:rsidRPr="00024418">
              <w:t>EPIQ7</w:t>
            </w:r>
          </w:p>
          <w:p w14:paraId="79D2209A" w14:textId="77777777" w:rsidR="00024418" w:rsidRPr="00024418" w:rsidRDefault="00024418" w:rsidP="00024418">
            <w:r w:rsidRPr="00024418">
              <w:rPr>
                <w:rFonts w:hint="eastAsia"/>
              </w:rPr>
              <w:t>5.</w:t>
            </w:r>
            <w:r w:rsidRPr="00024418">
              <w:t xml:space="preserve"> </w:t>
            </w:r>
            <w:r w:rsidRPr="00024418">
              <w:rPr>
                <w:rFonts w:hint="eastAsia"/>
              </w:rPr>
              <w:t>Samsung Medison</w:t>
            </w:r>
            <w:r w:rsidRPr="00024418">
              <w:t xml:space="preserve"> WS80A</w:t>
            </w:r>
            <w:r w:rsidRPr="00024418">
              <w:rPr>
                <w:rFonts w:hint="eastAsia"/>
              </w:rPr>
              <w:t xml:space="preserve"> </w:t>
            </w:r>
          </w:p>
          <w:p w14:paraId="0D39BD84" w14:textId="77777777" w:rsidR="00024418" w:rsidRPr="00024418" w:rsidRDefault="00024418" w:rsidP="00024418">
            <w:r w:rsidRPr="00024418">
              <w:rPr>
                <w:rFonts w:hint="eastAsia"/>
              </w:rPr>
              <w:t>6. Hitachi</w:t>
            </w:r>
          </w:p>
          <w:p w14:paraId="7B28374F" w14:textId="77777777" w:rsidR="00024418" w:rsidRPr="00024418" w:rsidRDefault="00024418" w:rsidP="00024418">
            <w:r w:rsidRPr="00024418">
              <w:rPr>
                <w:rFonts w:hint="eastAsia"/>
              </w:rPr>
              <w:t>7.Siemen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0DEC10B" w14:textId="77777777" w:rsidR="00024418" w:rsidRPr="00024418" w:rsidRDefault="00024418" w:rsidP="00024418">
            <w:r w:rsidRPr="00024418">
              <w:rPr>
                <w:rFonts w:hint="eastAsia"/>
              </w:rPr>
              <w:t>P</w:t>
            </w:r>
            <w:r w:rsidRPr="00024418">
              <w:t>remenopausal</w:t>
            </w:r>
          </w:p>
        </w:tc>
        <w:tc>
          <w:tcPr>
            <w:tcW w:w="2680" w:type="dxa"/>
            <w:tcBorders>
              <w:top w:val="single" w:sz="4" w:space="0" w:color="auto"/>
              <w:bottom w:val="nil"/>
            </w:tcBorders>
          </w:tcPr>
          <w:p w14:paraId="0CA099D7" w14:textId="0C4B01A5" w:rsidR="00024418" w:rsidRPr="00024418" w:rsidRDefault="00024418" w:rsidP="00024418">
            <w:proofErr w:type="spellStart"/>
            <w:r w:rsidRPr="00024418">
              <w:t>Transvaginal&amp;Transabdominal</w:t>
            </w:r>
            <w:proofErr w:type="spellEnd"/>
          </w:p>
        </w:tc>
        <w:tc>
          <w:tcPr>
            <w:tcW w:w="2222" w:type="dxa"/>
            <w:tcBorders>
              <w:top w:val="single" w:sz="4" w:space="0" w:color="auto"/>
              <w:bottom w:val="nil"/>
            </w:tcBorders>
          </w:tcPr>
          <w:p w14:paraId="083A9497" w14:textId="77777777" w:rsidR="00024418" w:rsidRPr="00024418" w:rsidRDefault="00024418" w:rsidP="00024418">
            <w:r w:rsidRPr="00024418">
              <w:t>2-12</w:t>
            </w:r>
          </w:p>
        </w:tc>
      </w:tr>
      <w:tr w:rsidR="00024418" w:rsidRPr="00024418" w14:paraId="42678571" w14:textId="77777777" w:rsidTr="00024418">
        <w:trPr>
          <w:trHeight w:val="634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E58291D" w14:textId="2CFBBF2F" w:rsidR="00024418" w:rsidRPr="00024418" w:rsidRDefault="00024418" w:rsidP="00024418">
            <w:proofErr w:type="spellStart"/>
            <w:r w:rsidRPr="00024418">
              <w:t>Alcázar</w:t>
            </w:r>
            <w:proofErr w:type="spellEnd"/>
            <w:r w:rsidRPr="00024418">
              <w:t xml:space="preserve"> et al.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072E016D" w14:textId="50E22D9D" w:rsidR="00024418" w:rsidRPr="00024418" w:rsidRDefault="00024418" w:rsidP="00024418">
            <w:r w:rsidRPr="00024418">
              <w:t>2001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0FFCBB14" w14:textId="77777777" w:rsidR="00024418" w:rsidRPr="00024418" w:rsidRDefault="00024418" w:rsidP="00024418">
            <w:r w:rsidRPr="00024418">
              <w:rPr>
                <w:rFonts w:hint="eastAsia"/>
              </w:rPr>
              <w:t>1.</w:t>
            </w:r>
            <w:r w:rsidRPr="00024418">
              <w:t>Philips P-700</w:t>
            </w:r>
            <w:r w:rsidRPr="00024418">
              <w:rPr>
                <w:rFonts w:hint="eastAsia"/>
              </w:rPr>
              <w:t xml:space="preserve"> </w:t>
            </w:r>
            <w:r w:rsidRPr="00024418">
              <w:t>SE</w:t>
            </w:r>
          </w:p>
          <w:p w14:paraId="0AF95571" w14:textId="6DA195FA" w:rsidR="00024418" w:rsidRPr="00024418" w:rsidRDefault="00024418" w:rsidP="00024418">
            <w:r w:rsidRPr="00024418">
              <w:rPr>
                <w:rFonts w:hint="eastAsia"/>
              </w:rPr>
              <w:t>2.</w:t>
            </w:r>
            <w:r w:rsidRPr="00024418">
              <w:t>Toshiba SSA-370 A Power Vis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A4F954A" w14:textId="2BFB6A52" w:rsidR="00024418" w:rsidRPr="00024418" w:rsidRDefault="00024418" w:rsidP="00024418">
            <w:r w:rsidRPr="00024418">
              <w:rPr>
                <w:rFonts w:hint="eastAsia"/>
              </w:rPr>
              <w:t>P</w:t>
            </w:r>
            <w:r w:rsidRPr="00024418">
              <w:t xml:space="preserve">remenopausal&amp; </w:t>
            </w:r>
            <w:r w:rsidRPr="00024418">
              <w:rPr>
                <w:rFonts w:hint="eastAsia"/>
              </w:rPr>
              <w:t>P</w:t>
            </w:r>
            <w:r w:rsidRPr="00024418">
              <w:t>ostmenopausal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7A1EE510" w14:textId="7FB8E04A" w:rsidR="00024418" w:rsidRPr="00024418" w:rsidRDefault="00024418" w:rsidP="00024418">
            <w:r w:rsidRPr="00024418">
              <w:t>Transvaginal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0E4684F6" w14:textId="7281846B" w:rsidR="00024418" w:rsidRPr="00024418" w:rsidRDefault="00024418" w:rsidP="00024418">
            <w:r w:rsidRPr="00024418">
              <w:t>5-7.5</w:t>
            </w:r>
          </w:p>
        </w:tc>
      </w:tr>
      <w:tr w:rsidR="00024418" w:rsidRPr="00024418" w14:paraId="019AD467" w14:textId="77777777" w:rsidTr="00024418">
        <w:trPr>
          <w:trHeight w:val="213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2E64BD9" w14:textId="0A475FCF" w:rsidR="00024418" w:rsidRPr="00024418" w:rsidRDefault="00024418" w:rsidP="00024418">
            <w:proofErr w:type="spellStart"/>
            <w:r w:rsidRPr="00024418">
              <w:t>Szpurek</w:t>
            </w:r>
            <w:proofErr w:type="spellEnd"/>
            <w:r w:rsidRPr="00024418">
              <w:t xml:space="preserve"> et al.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57F86732" w14:textId="6F33408B" w:rsidR="00024418" w:rsidRPr="00024418" w:rsidRDefault="00024418" w:rsidP="00024418">
            <w:r w:rsidRPr="00024418">
              <w:t>2005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1C40051E" w14:textId="77777777" w:rsidR="00024418" w:rsidRPr="00024418" w:rsidRDefault="00024418" w:rsidP="00024418">
            <w:r w:rsidRPr="00024418">
              <w:rPr>
                <w:rFonts w:hint="eastAsia"/>
              </w:rPr>
              <w:t>1.</w:t>
            </w:r>
            <w:r w:rsidRPr="00024418">
              <w:t>B-K Medical 3535</w:t>
            </w:r>
          </w:p>
          <w:p w14:paraId="6F9BDF2D" w14:textId="5F1103AC" w:rsidR="00024418" w:rsidRPr="00024418" w:rsidRDefault="00024418" w:rsidP="00024418">
            <w:r w:rsidRPr="00024418">
              <w:rPr>
                <w:rFonts w:hint="eastAsia"/>
              </w:rPr>
              <w:t>2.</w:t>
            </w:r>
            <w:r w:rsidRPr="00024418">
              <w:t xml:space="preserve">Aloka </w:t>
            </w:r>
            <w:r w:rsidRPr="00024418">
              <w:rPr>
                <w:rFonts w:hint="eastAsia"/>
              </w:rPr>
              <w:t>2000/</w:t>
            </w:r>
            <w:r w:rsidRPr="00024418">
              <w:t>550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CDB569" w14:textId="2AC6CB08" w:rsidR="00024418" w:rsidRPr="00024418" w:rsidRDefault="00024418" w:rsidP="00024418">
            <w:r w:rsidRPr="00024418">
              <w:rPr>
                <w:rFonts w:hint="eastAsia"/>
              </w:rPr>
              <w:t>Pr</w:t>
            </w:r>
            <w:r w:rsidRPr="00024418">
              <w:t xml:space="preserve">emenopausal&amp; </w:t>
            </w:r>
            <w:r w:rsidRPr="00024418">
              <w:rPr>
                <w:rFonts w:hint="eastAsia"/>
              </w:rPr>
              <w:t>P</w:t>
            </w:r>
            <w:r w:rsidRPr="00024418">
              <w:t>ostmenopausal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73B564EB" w14:textId="2767BAD0" w:rsidR="00024418" w:rsidRPr="00024418" w:rsidRDefault="00024418" w:rsidP="00024418">
            <w:r w:rsidRPr="00024418">
              <w:t>Transvaginal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10ED7B2B" w14:textId="51768D49" w:rsidR="00024418" w:rsidRPr="00024418" w:rsidRDefault="00024418" w:rsidP="00024418">
            <w:r w:rsidRPr="00024418">
              <w:t>5.0-6.5 </w:t>
            </w:r>
          </w:p>
        </w:tc>
      </w:tr>
      <w:tr w:rsidR="00024418" w:rsidRPr="00024418" w14:paraId="11083502" w14:textId="77777777" w:rsidTr="00024418">
        <w:trPr>
          <w:trHeight w:val="14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7D209EB" w14:textId="4C170D8C" w:rsidR="00024418" w:rsidRPr="00024418" w:rsidRDefault="00024418" w:rsidP="00024418">
            <w:r w:rsidRPr="00024418">
              <w:t>Timmerman et al.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6FD34726" w14:textId="2B6FA082" w:rsidR="00024418" w:rsidRPr="00024418" w:rsidRDefault="00024418" w:rsidP="00024418">
            <w:r w:rsidRPr="00024418">
              <w:t>1999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175D6149" w14:textId="746D5D3C" w:rsidR="00024418" w:rsidRPr="00024418" w:rsidRDefault="00024418" w:rsidP="00024418">
            <w:proofErr w:type="spellStart"/>
            <w:r w:rsidRPr="00024418">
              <w:t>Acuson</w:t>
            </w:r>
            <w:proofErr w:type="spellEnd"/>
            <w:r w:rsidRPr="00024418">
              <w:t xml:space="preserve"> 128 XP/10 Acoustic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69F752" w14:textId="229EC7FA" w:rsidR="00024418" w:rsidRPr="00024418" w:rsidRDefault="00024418" w:rsidP="00024418">
            <w:r w:rsidRPr="00024418">
              <w:rPr>
                <w:rFonts w:hint="eastAsia"/>
              </w:rPr>
              <w:t>P</w:t>
            </w:r>
            <w:r w:rsidRPr="00024418">
              <w:t>ostmenopausal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204201C6" w14:textId="406A7AFE" w:rsidR="00024418" w:rsidRPr="00024418" w:rsidRDefault="00024418" w:rsidP="00024418">
            <w:r w:rsidRPr="00024418">
              <w:t>Transvaginal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1F4ABB82" w14:textId="4FFD2C74" w:rsidR="00024418" w:rsidRPr="00024418" w:rsidRDefault="00024418" w:rsidP="00024418">
            <w:r w:rsidRPr="00024418">
              <w:t>5</w:t>
            </w:r>
            <w:r w:rsidRPr="00024418">
              <w:rPr>
                <w:rFonts w:hint="eastAsia"/>
              </w:rPr>
              <w:t>.0</w:t>
            </w:r>
          </w:p>
        </w:tc>
      </w:tr>
      <w:tr w:rsidR="00024418" w:rsidRPr="00024418" w14:paraId="65C3A614" w14:textId="77777777" w:rsidTr="00024418">
        <w:trPr>
          <w:trHeight w:val="1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716BE6D" w14:textId="0320A044" w:rsidR="00024418" w:rsidRPr="00024418" w:rsidRDefault="00024418" w:rsidP="00024418">
            <w:r w:rsidRPr="00024418">
              <w:t>Chen et al.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0E9415E5" w14:textId="15B10934" w:rsidR="00024418" w:rsidRPr="00024418" w:rsidRDefault="00024418" w:rsidP="00024418">
            <w:r w:rsidRPr="00024418">
              <w:t>2022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43BAC1B8" w14:textId="77777777" w:rsidR="00024418" w:rsidRPr="00024418" w:rsidRDefault="00024418" w:rsidP="00024418">
            <w:r w:rsidRPr="00024418">
              <w:rPr>
                <w:rFonts w:hint="eastAsia"/>
              </w:rPr>
              <w:t>1.</w:t>
            </w:r>
            <w:r w:rsidRPr="00024418">
              <w:t>GE VolusonE10</w:t>
            </w:r>
          </w:p>
          <w:p w14:paraId="6EA698AA" w14:textId="77777777" w:rsidR="00024418" w:rsidRPr="00024418" w:rsidRDefault="00024418" w:rsidP="00024418">
            <w:r w:rsidRPr="00024418">
              <w:rPr>
                <w:rFonts w:hint="eastAsia"/>
              </w:rPr>
              <w:t>2.</w:t>
            </w:r>
            <w:r w:rsidRPr="00024418">
              <w:t>Philips IU22</w:t>
            </w:r>
          </w:p>
          <w:p w14:paraId="6218B1CE" w14:textId="083BB662" w:rsidR="00024418" w:rsidRPr="00024418" w:rsidRDefault="00024418" w:rsidP="00024418">
            <w:r w:rsidRPr="00024418">
              <w:rPr>
                <w:rFonts w:hint="eastAsia"/>
              </w:rPr>
              <w:t>3.</w:t>
            </w:r>
            <w:r w:rsidRPr="00024418">
              <w:t>Philips A7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6A0DD7" w14:textId="75D0948E" w:rsidR="00024418" w:rsidRPr="00024418" w:rsidRDefault="00024418" w:rsidP="00024418">
            <w:r w:rsidRPr="00024418">
              <w:rPr>
                <w:rFonts w:hint="eastAsia"/>
              </w:rPr>
              <w:t>P</w:t>
            </w:r>
            <w:r w:rsidRPr="00024418">
              <w:t xml:space="preserve">remenopausal&amp; </w:t>
            </w:r>
            <w:r w:rsidRPr="00024418">
              <w:rPr>
                <w:rFonts w:hint="eastAsia"/>
              </w:rPr>
              <w:t>P</w:t>
            </w:r>
            <w:r w:rsidRPr="00024418">
              <w:t>ostmenopausal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47A1E16C" w14:textId="34B12E53" w:rsidR="00024418" w:rsidRPr="00024418" w:rsidRDefault="00024418" w:rsidP="00024418">
            <w:proofErr w:type="spellStart"/>
            <w:r w:rsidRPr="00024418">
              <w:t>Transvaginal&amp;Transabdominal</w:t>
            </w:r>
            <w:proofErr w:type="spellEnd"/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7745354C" w14:textId="591BADD4" w:rsidR="00024418" w:rsidRPr="00024418" w:rsidRDefault="00024418" w:rsidP="00024418">
            <w:r w:rsidRPr="00024418">
              <w:t>TVS:5.0</w:t>
            </w:r>
            <w:r w:rsidR="00D428B2">
              <w:rPr>
                <w:rFonts w:hint="eastAsia"/>
              </w:rPr>
              <w:t>-</w:t>
            </w:r>
            <w:r w:rsidRPr="00024418">
              <w:t>9.0 (GE)</w:t>
            </w:r>
          </w:p>
          <w:p w14:paraId="351A9574" w14:textId="15FF738E" w:rsidR="00024418" w:rsidRPr="00024418" w:rsidRDefault="00024418" w:rsidP="00024418">
            <w:r w:rsidRPr="00024418">
              <w:t>4.0</w:t>
            </w:r>
            <w:r w:rsidR="00D428B2">
              <w:rPr>
                <w:rFonts w:hint="eastAsia"/>
              </w:rPr>
              <w:t>-</w:t>
            </w:r>
            <w:r w:rsidRPr="00024418">
              <w:t>8.0 (Philips IU22)</w:t>
            </w:r>
          </w:p>
          <w:p w14:paraId="57E44BE5" w14:textId="2F3B0DCB" w:rsidR="00024418" w:rsidRPr="00024418" w:rsidRDefault="00024418" w:rsidP="00024418">
            <w:r w:rsidRPr="00024418">
              <w:lastRenderedPageBreak/>
              <w:t>3.0</w:t>
            </w:r>
            <w:r w:rsidR="00D428B2">
              <w:rPr>
                <w:rFonts w:hint="eastAsia"/>
              </w:rPr>
              <w:t>-</w:t>
            </w:r>
            <w:r w:rsidRPr="00024418">
              <w:t>10.0 (Philips A70)</w:t>
            </w:r>
          </w:p>
          <w:p w14:paraId="2851D0CA" w14:textId="4343FDE0" w:rsidR="00024418" w:rsidRPr="00024418" w:rsidRDefault="00024418" w:rsidP="00024418">
            <w:r w:rsidRPr="00024418">
              <w:t>TUS:1.0</w:t>
            </w:r>
            <w:r w:rsidR="00D428B2">
              <w:rPr>
                <w:rFonts w:hint="eastAsia"/>
              </w:rPr>
              <w:t>-</w:t>
            </w:r>
            <w:r w:rsidRPr="00024418">
              <w:t>5.0</w:t>
            </w:r>
          </w:p>
        </w:tc>
      </w:tr>
      <w:tr w:rsidR="00024418" w:rsidRPr="00024418" w14:paraId="14B05BDF" w14:textId="77777777" w:rsidTr="00024418">
        <w:trPr>
          <w:trHeight w:val="14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DC73F29" w14:textId="00558DE2" w:rsidR="00024418" w:rsidRPr="00024418" w:rsidRDefault="00024418" w:rsidP="00024418">
            <w:r w:rsidRPr="00024418">
              <w:lastRenderedPageBreak/>
              <w:t>Holsbeke et al.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7FCEBEF7" w14:textId="6D30B658" w:rsidR="00024418" w:rsidRPr="00024418" w:rsidRDefault="00024418" w:rsidP="00024418">
            <w:r w:rsidRPr="00024418">
              <w:t>2007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3980F6FA" w14:textId="00D0445C" w:rsidR="00024418" w:rsidRPr="00024418" w:rsidRDefault="00024418" w:rsidP="00024418">
            <w:r w:rsidRPr="00024418">
              <w:t>N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8FA85E" w14:textId="50DB3EFC" w:rsidR="00024418" w:rsidRPr="00024418" w:rsidRDefault="00024418" w:rsidP="00024418">
            <w:r w:rsidRPr="00024418">
              <w:rPr>
                <w:rFonts w:hint="eastAsia"/>
              </w:rPr>
              <w:t>P</w:t>
            </w:r>
            <w:r w:rsidRPr="00024418">
              <w:t xml:space="preserve">remenopausal&amp; </w:t>
            </w:r>
            <w:r w:rsidRPr="00024418">
              <w:rPr>
                <w:rFonts w:hint="eastAsia"/>
              </w:rPr>
              <w:t>P</w:t>
            </w:r>
            <w:r w:rsidRPr="00024418">
              <w:t>ostmenopausal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593AE5EE" w14:textId="060C20EB" w:rsidR="00024418" w:rsidRPr="00024418" w:rsidRDefault="00024418" w:rsidP="00024418">
            <w:r w:rsidRPr="00024418">
              <w:t>Transvaginal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4393B5C0" w14:textId="1A578E5F" w:rsidR="00024418" w:rsidRPr="00024418" w:rsidRDefault="00024418" w:rsidP="00024418">
            <w:r w:rsidRPr="00024418">
              <w:t>NA</w:t>
            </w:r>
          </w:p>
        </w:tc>
      </w:tr>
      <w:tr w:rsidR="00024418" w:rsidRPr="00024418" w14:paraId="7BDB24A2" w14:textId="77777777" w:rsidTr="00024418">
        <w:trPr>
          <w:trHeight w:val="14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CC13AAD" w14:textId="2BFD926D" w:rsidR="00024418" w:rsidRPr="00024418" w:rsidRDefault="00024418" w:rsidP="00024418">
            <w:r w:rsidRPr="00024418">
              <w:t>Deeparani et al.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2BF4CF52" w14:textId="39E7371D" w:rsidR="00024418" w:rsidRPr="00024418" w:rsidRDefault="00024418" w:rsidP="00024418">
            <w:r w:rsidRPr="00024418">
              <w:t>2023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69C259C6" w14:textId="763A335E" w:rsidR="00024418" w:rsidRPr="00024418" w:rsidRDefault="00024418" w:rsidP="00024418">
            <w:r w:rsidRPr="00024418">
              <w:t>N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FAEABA" w14:textId="31D18334" w:rsidR="00024418" w:rsidRPr="00024418" w:rsidRDefault="00024418" w:rsidP="00024418">
            <w:r w:rsidRPr="00024418">
              <w:rPr>
                <w:rFonts w:hint="eastAsia"/>
              </w:rPr>
              <w:t>P</w:t>
            </w:r>
            <w:r w:rsidRPr="00024418">
              <w:t xml:space="preserve">remenopausal&amp; </w:t>
            </w:r>
            <w:r w:rsidRPr="00024418">
              <w:rPr>
                <w:rFonts w:hint="eastAsia"/>
              </w:rPr>
              <w:t>P</w:t>
            </w:r>
            <w:r w:rsidRPr="00024418">
              <w:t>ostmenopausal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380BCDB1" w14:textId="4DA324A7" w:rsidR="00024418" w:rsidRPr="00024418" w:rsidRDefault="00024418" w:rsidP="00024418">
            <w:r w:rsidRPr="00024418">
              <w:t>NA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37DEDD43" w14:textId="06C1EE71" w:rsidR="00024418" w:rsidRPr="00024418" w:rsidRDefault="00024418" w:rsidP="00024418">
            <w:r w:rsidRPr="00024418">
              <w:t>NA</w:t>
            </w:r>
          </w:p>
        </w:tc>
      </w:tr>
      <w:tr w:rsidR="00024418" w:rsidRPr="00024418" w14:paraId="1E859E4D" w14:textId="77777777" w:rsidTr="00024418">
        <w:trPr>
          <w:trHeight w:val="134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630A4DB" w14:textId="58E51B5F" w:rsidR="00024418" w:rsidRPr="00024418" w:rsidRDefault="00024418" w:rsidP="00024418">
            <w:r w:rsidRPr="00024418">
              <w:t>Vae et al.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43316F0D" w14:textId="6857FFCC" w:rsidR="00024418" w:rsidRPr="00024418" w:rsidRDefault="00024418" w:rsidP="00024418">
            <w:r w:rsidRPr="00024418">
              <w:t>2010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5A7E2B8D" w14:textId="12FD31B8" w:rsidR="00024418" w:rsidRPr="00024418" w:rsidRDefault="00024418" w:rsidP="00024418">
            <w:proofErr w:type="spellStart"/>
            <w:r w:rsidRPr="00024418">
              <w:t>Voluson</w:t>
            </w:r>
            <w:proofErr w:type="spellEnd"/>
            <w:r w:rsidRPr="00024418">
              <w:t xml:space="preserve"> 730 Exper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59944B" w14:textId="166915F2" w:rsidR="00024418" w:rsidRPr="00024418" w:rsidRDefault="00024418" w:rsidP="00024418">
            <w:r w:rsidRPr="00024418">
              <w:rPr>
                <w:rFonts w:hint="eastAsia"/>
              </w:rPr>
              <w:t>P</w:t>
            </w:r>
            <w:r w:rsidRPr="00024418">
              <w:t>ostmenopausal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489AD371" w14:textId="587B9DEF" w:rsidR="00024418" w:rsidRPr="00024418" w:rsidRDefault="00024418" w:rsidP="00024418">
            <w:r w:rsidRPr="00024418">
              <w:t>Transvaginal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76AE79DA" w14:textId="1966BC6F" w:rsidR="00024418" w:rsidRPr="00024418" w:rsidRDefault="00024418" w:rsidP="00024418">
            <w:r w:rsidRPr="00024418">
              <w:t>5-9</w:t>
            </w:r>
          </w:p>
        </w:tc>
      </w:tr>
      <w:tr w:rsidR="00024418" w:rsidRPr="00024418" w14:paraId="19D87224" w14:textId="77777777" w:rsidTr="00024418">
        <w:trPr>
          <w:trHeight w:val="514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56A9146" w14:textId="1557A34D" w:rsidR="00024418" w:rsidRPr="00024418" w:rsidRDefault="00024418" w:rsidP="00024418">
            <w:r w:rsidRPr="00024418">
              <w:t>Wang et al.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0453FBF5" w14:textId="5E20848E" w:rsidR="00024418" w:rsidRPr="00024418" w:rsidRDefault="00024418" w:rsidP="00024418">
            <w:r w:rsidRPr="00024418">
              <w:t>2024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208A35A5" w14:textId="77777777" w:rsidR="00024418" w:rsidRPr="00024418" w:rsidRDefault="00024418" w:rsidP="00024418">
            <w:r w:rsidRPr="00024418">
              <w:rPr>
                <w:rFonts w:hint="eastAsia"/>
              </w:rPr>
              <w:t>1.</w:t>
            </w:r>
            <w:r w:rsidRPr="00024418">
              <w:t>GE VolusonE10</w:t>
            </w:r>
            <w:r w:rsidRPr="00024418">
              <w:rPr>
                <w:rFonts w:hint="eastAsia"/>
              </w:rPr>
              <w:t>/</w:t>
            </w:r>
            <w:r w:rsidRPr="00024418">
              <w:t>E9</w:t>
            </w:r>
          </w:p>
          <w:p w14:paraId="7138D0A8" w14:textId="77777777" w:rsidR="00024418" w:rsidRPr="00024418" w:rsidRDefault="00024418" w:rsidP="00024418">
            <w:r w:rsidRPr="00024418">
              <w:rPr>
                <w:rFonts w:hint="eastAsia"/>
              </w:rPr>
              <w:t>2.</w:t>
            </w:r>
            <w:r w:rsidRPr="00024418">
              <w:t>Philips EPIQ7</w:t>
            </w:r>
          </w:p>
          <w:p w14:paraId="24F58B18" w14:textId="2BA9B571" w:rsidR="00024418" w:rsidRPr="00024418" w:rsidRDefault="00024418" w:rsidP="00024418">
            <w:r w:rsidRPr="00024418">
              <w:rPr>
                <w:rFonts w:hint="eastAsia"/>
              </w:rPr>
              <w:t>3.</w:t>
            </w:r>
            <w:r w:rsidRPr="00024418">
              <w:t>Mindray Resona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E5EE2F" w14:textId="28A285FF" w:rsidR="00024418" w:rsidRPr="00024418" w:rsidRDefault="00024418" w:rsidP="00024418">
            <w:r w:rsidRPr="00024418">
              <w:rPr>
                <w:rFonts w:hint="eastAsia"/>
              </w:rPr>
              <w:t>P</w:t>
            </w:r>
            <w:r w:rsidRPr="00024418">
              <w:t xml:space="preserve">remenopausal&amp; </w:t>
            </w:r>
            <w:r w:rsidRPr="00024418">
              <w:rPr>
                <w:rFonts w:hint="eastAsia"/>
              </w:rPr>
              <w:t>P</w:t>
            </w:r>
            <w:r w:rsidRPr="00024418">
              <w:t>ostmenopausal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61EF7270" w14:textId="5AA630F6" w:rsidR="00024418" w:rsidRPr="00024418" w:rsidRDefault="00024418" w:rsidP="00024418">
            <w:proofErr w:type="spellStart"/>
            <w:r w:rsidRPr="00024418">
              <w:t>Transvaginal&amp;Transabdominal</w:t>
            </w:r>
            <w:proofErr w:type="spellEnd"/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2C0EA294" w14:textId="6EC9777E" w:rsidR="00024418" w:rsidRPr="00024418" w:rsidRDefault="00024418" w:rsidP="00024418">
            <w:r w:rsidRPr="00024418">
              <w:t>TVS:5.0</w:t>
            </w:r>
            <w:r w:rsidR="00D428B2">
              <w:rPr>
                <w:rFonts w:hint="eastAsia"/>
              </w:rPr>
              <w:t>-</w:t>
            </w:r>
            <w:r w:rsidRPr="00024418">
              <w:t>9.0 MHz</w:t>
            </w:r>
          </w:p>
          <w:p w14:paraId="487FC296" w14:textId="25B37FFF" w:rsidR="00024418" w:rsidRPr="00024418" w:rsidRDefault="00024418" w:rsidP="00024418">
            <w:r w:rsidRPr="00024418">
              <w:t>4.0</w:t>
            </w:r>
            <w:r w:rsidR="00D428B2">
              <w:rPr>
                <w:rFonts w:hint="eastAsia"/>
              </w:rPr>
              <w:t>-</w:t>
            </w:r>
            <w:r w:rsidRPr="00024418">
              <w:t>8.0 MHz</w:t>
            </w:r>
          </w:p>
          <w:p w14:paraId="6858BE85" w14:textId="77777777" w:rsidR="00024418" w:rsidRPr="00024418" w:rsidRDefault="00024418" w:rsidP="00024418">
            <w:r w:rsidRPr="00024418">
              <w:t>MHz</w:t>
            </w:r>
          </w:p>
          <w:p w14:paraId="3A062C26" w14:textId="315F09C7" w:rsidR="00024418" w:rsidRPr="00024418" w:rsidRDefault="00024418" w:rsidP="00024418">
            <w:r w:rsidRPr="00024418">
              <w:t>TUS:1.0</w:t>
            </w:r>
            <w:r w:rsidR="00D428B2">
              <w:rPr>
                <w:rFonts w:hint="eastAsia"/>
              </w:rPr>
              <w:t>-</w:t>
            </w:r>
            <w:r w:rsidRPr="00024418">
              <w:t>5.0 MHz </w:t>
            </w:r>
          </w:p>
        </w:tc>
      </w:tr>
      <w:tr w:rsidR="00024418" w:rsidRPr="00024418" w14:paraId="637C5C02" w14:textId="77777777" w:rsidTr="00024418">
        <w:trPr>
          <w:trHeight w:val="1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F9F9BBB" w14:textId="0A4507B0" w:rsidR="00024418" w:rsidRPr="00024418" w:rsidRDefault="00024418" w:rsidP="00024418">
            <w:r w:rsidRPr="00024418">
              <w:t>Holsbeke et al.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492627CE" w14:textId="1544907B" w:rsidR="00024418" w:rsidRPr="00024418" w:rsidRDefault="00024418" w:rsidP="00024418">
            <w:r w:rsidRPr="00024418">
              <w:t>2009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57D1DFA1" w14:textId="0267723D" w:rsidR="00024418" w:rsidRPr="00024418" w:rsidRDefault="00024418" w:rsidP="00024418">
            <w:r w:rsidRPr="00024418">
              <w:t>N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7CFC81" w14:textId="55964070" w:rsidR="00024418" w:rsidRPr="00024418" w:rsidRDefault="00024418" w:rsidP="00024418">
            <w:r w:rsidRPr="00024418">
              <w:t>NA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3AEFB29C" w14:textId="0032DDF6" w:rsidR="00024418" w:rsidRPr="00024418" w:rsidRDefault="00024418" w:rsidP="00024418">
            <w:r w:rsidRPr="00024418">
              <w:t>Transvaginal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18A3EB08" w14:textId="3A79E59B" w:rsidR="00024418" w:rsidRPr="00024418" w:rsidRDefault="00024418" w:rsidP="00024418">
            <w:r w:rsidRPr="00024418">
              <w:t>NA</w:t>
            </w:r>
          </w:p>
        </w:tc>
      </w:tr>
      <w:tr w:rsidR="00024418" w:rsidRPr="00024418" w14:paraId="52A1BBA0" w14:textId="77777777" w:rsidTr="00024418">
        <w:trPr>
          <w:trHeight w:val="1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4E2AB38" w14:textId="716A50D6" w:rsidR="00024418" w:rsidRPr="00024418" w:rsidRDefault="00024418" w:rsidP="00024418">
            <w:r w:rsidRPr="00024418">
              <w:t>Moro et al.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76CF4BCC" w14:textId="16AC0EB1" w:rsidR="00024418" w:rsidRPr="00024418" w:rsidRDefault="00024418" w:rsidP="00024418">
            <w:r w:rsidRPr="00024418">
              <w:t>2024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61BC53F9" w14:textId="77777777" w:rsidR="00024418" w:rsidRPr="00024418" w:rsidRDefault="00024418" w:rsidP="00024418">
            <w:r w:rsidRPr="00024418">
              <w:rPr>
                <w:rFonts w:hint="eastAsia"/>
              </w:rPr>
              <w:t>1.</w:t>
            </w:r>
            <w:r w:rsidRPr="00024418">
              <w:t>GE VolusonE10</w:t>
            </w:r>
          </w:p>
          <w:p w14:paraId="099BC3C1" w14:textId="10EE4FBA" w:rsidR="00024418" w:rsidRPr="00024418" w:rsidRDefault="00024418" w:rsidP="00024418">
            <w:r w:rsidRPr="00024418">
              <w:rPr>
                <w:rFonts w:hint="eastAsia"/>
              </w:rPr>
              <w:t>2.</w:t>
            </w:r>
            <w:r w:rsidRPr="00024418">
              <w:t>Samsung Medison HERA W10/HERA I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B1734B" w14:textId="21754500" w:rsidR="00024418" w:rsidRPr="00024418" w:rsidRDefault="00024418" w:rsidP="00024418">
            <w:r w:rsidRPr="00024418">
              <w:t>NA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2DA0D638" w14:textId="62A1221A" w:rsidR="00024418" w:rsidRPr="00024418" w:rsidRDefault="00024418" w:rsidP="00024418">
            <w:proofErr w:type="spellStart"/>
            <w:r w:rsidRPr="00024418">
              <w:t>Transvaginal&amp;Transabdominal</w:t>
            </w:r>
            <w:proofErr w:type="spellEnd"/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26B99DD4" w14:textId="77777777" w:rsidR="00024418" w:rsidRPr="00024418" w:rsidRDefault="00024418" w:rsidP="00024418">
            <w:r w:rsidRPr="00024418">
              <w:t xml:space="preserve">TVS:5.0-9.0 </w:t>
            </w:r>
          </w:p>
          <w:p w14:paraId="0E46F13F" w14:textId="39E896FF" w:rsidR="00024418" w:rsidRPr="00024418" w:rsidRDefault="00024418" w:rsidP="00024418">
            <w:r w:rsidRPr="00024418">
              <w:t xml:space="preserve">TUS:3.5-5.0 </w:t>
            </w:r>
          </w:p>
        </w:tc>
      </w:tr>
      <w:tr w:rsidR="00024418" w:rsidRPr="00024418" w14:paraId="42467E5D" w14:textId="77777777" w:rsidTr="00024418">
        <w:trPr>
          <w:trHeight w:val="17"/>
        </w:trPr>
        <w:tc>
          <w:tcPr>
            <w:tcW w:w="1985" w:type="dxa"/>
            <w:tcBorders>
              <w:top w:val="nil"/>
            </w:tcBorders>
            <w:vAlign w:val="center"/>
          </w:tcPr>
          <w:p w14:paraId="2DE112F2" w14:textId="2AF58B55" w:rsidR="00024418" w:rsidRPr="00024418" w:rsidRDefault="00024418" w:rsidP="00024418">
            <w:r w:rsidRPr="00024418">
              <w:lastRenderedPageBreak/>
              <w:t>Jung et al.</w:t>
            </w:r>
          </w:p>
        </w:tc>
        <w:tc>
          <w:tcPr>
            <w:tcW w:w="1069" w:type="dxa"/>
            <w:tcBorders>
              <w:top w:val="nil"/>
            </w:tcBorders>
            <w:vAlign w:val="center"/>
          </w:tcPr>
          <w:p w14:paraId="2EA0A967" w14:textId="28EEF56D" w:rsidR="00024418" w:rsidRPr="00024418" w:rsidRDefault="00024418" w:rsidP="00024418">
            <w:r w:rsidRPr="00024418">
              <w:t>2022</w:t>
            </w:r>
          </w:p>
        </w:tc>
        <w:tc>
          <w:tcPr>
            <w:tcW w:w="4254" w:type="dxa"/>
            <w:tcBorders>
              <w:top w:val="nil"/>
            </w:tcBorders>
          </w:tcPr>
          <w:p w14:paraId="648FA5F0" w14:textId="724A1D41" w:rsidR="00024418" w:rsidRPr="00024418" w:rsidRDefault="00024418" w:rsidP="00024418">
            <w:r w:rsidRPr="00024418">
              <w:t xml:space="preserve">Samsung Medison </w:t>
            </w:r>
            <w:proofErr w:type="spellStart"/>
            <w:r w:rsidRPr="00024418">
              <w:t>Accuvix</w:t>
            </w:r>
            <w:proofErr w:type="spellEnd"/>
            <w:r w:rsidRPr="00024418">
              <w:t xml:space="preserve"> XQ</w:t>
            </w:r>
            <w:r w:rsidRPr="00024418">
              <w:rPr>
                <w:rFonts w:hint="eastAsia"/>
              </w:rPr>
              <w:t>/</w:t>
            </w:r>
            <w:r w:rsidRPr="00024418">
              <w:t>WS80A Elite</w:t>
            </w:r>
          </w:p>
        </w:tc>
        <w:tc>
          <w:tcPr>
            <w:tcW w:w="1984" w:type="dxa"/>
            <w:tcBorders>
              <w:top w:val="nil"/>
            </w:tcBorders>
          </w:tcPr>
          <w:p w14:paraId="75DDDA00" w14:textId="20512B78" w:rsidR="00024418" w:rsidRPr="00024418" w:rsidRDefault="00024418" w:rsidP="00024418">
            <w:r w:rsidRPr="00024418">
              <w:t>NA</w:t>
            </w:r>
          </w:p>
        </w:tc>
        <w:tc>
          <w:tcPr>
            <w:tcW w:w="2680" w:type="dxa"/>
            <w:tcBorders>
              <w:top w:val="nil"/>
            </w:tcBorders>
          </w:tcPr>
          <w:p w14:paraId="5B012ED4" w14:textId="64FD60F3" w:rsidR="00024418" w:rsidRPr="00024418" w:rsidRDefault="00024418" w:rsidP="00024418">
            <w:r w:rsidRPr="00024418">
              <w:t>NA</w:t>
            </w:r>
          </w:p>
        </w:tc>
        <w:tc>
          <w:tcPr>
            <w:tcW w:w="2222" w:type="dxa"/>
            <w:tcBorders>
              <w:top w:val="nil"/>
            </w:tcBorders>
          </w:tcPr>
          <w:p w14:paraId="576E6C88" w14:textId="677D399E" w:rsidR="00024418" w:rsidRPr="00024418" w:rsidRDefault="00024418" w:rsidP="00024418">
            <w:r w:rsidRPr="00024418">
              <w:t>NA</w:t>
            </w:r>
          </w:p>
        </w:tc>
      </w:tr>
      <w:tr w:rsidR="00024418" w:rsidRPr="00024418" w14:paraId="4DCB04CB" w14:textId="77777777" w:rsidTr="00024418">
        <w:trPr>
          <w:trHeight w:val="49"/>
        </w:trPr>
        <w:tc>
          <w:tcPr>
            <w:tcW w:w="1985" w:type="dxa"/>
            <w:tcBorders>
              <w:top w:val="nil"/>
            </w:tcBorders>
            <w:vAlign w:val="center"/>
          </w:tcPr>
          <w:p w14:paraId="55791694" w14:textId="0083BACA" w:rsidR="00024418" w:rsidRPr="00024418" w:rsidRDefault="00024418" w:rsidP="00024418">
            <w:r w:rsidRPr="00024418">
              <w:t>Stefan et al.</w:t>
            </w:r>
          </w:p>
        </w:tc>
        <w:tc>
          <w:tcPr>
            <w:tcW w:w="1069" w:type="dxa"/>
            <w:tcBorders>
              <w:top w:val="nil"/>
            </w:tcBorders>
            <w:vAlign w:val="center"/>
          </w:tcPr>
          <w:p w14:paraId="21640BAD" w14:textId="58A17F18" w:rsidR="00024418" w:rsidRPr="00024418" w:rsidRDefault="00024418" w:rsidP="00024418">
            <w:r w:rsidRPr="00024418">
              <w:t>2021</w:t>
            </w:r>
          </w:p>
        </w:tc>
        <w:tc>
          <w:tcPr>
            <w:tcW w:w="4254" w:type="dxa"/>
            <w:tcBorders>
              <w:top w:val="nil"/>
            </w:tcBorders>
          </w:tcPr>
          <w:p w14:paraId="1620B282" w14:textId="46959FE6" w:rsidR="00024418" w:rsidRPr="00024418" w:rsidRDefault="00024418" w:rsidP="00024418">
            <w:r w:rsidRPr="00024418">
              <w:t xml:space="preserve">Toshiba Medical Systems </w:t>
            </w:r>
            <w:proofErr w:type="spellStart"/>
            <w:r w:rsidRPr="00024418">
              <w:t>Aplio</w:t>
            </w:r>
            <w:proofErr w:type="spellEnd"/>
            <w:r w:rsidRPr="00024418">
              <w:t xml:space="preserve"> 300</w:t>
            </w:r>
          </w:p>
        </w:tc>
        <w:tc>
          <w:tcPr>
            <w:tcW w:w="1984" w:type="dxa"/>
            <w:tcBorders>
              <w:top w:val="nil"/>
            </w:tcBorders>
          </w:tcPr>
          <w:p w14:paraId="7F6CE3B7" w14:textId="75241A3C" w:rsidR="00024418" w:rsidRPr="00024418" w:rsidRDefault="00024418" w:rsidP="00024418">
            <w:r w:rsidRPr="00024418">
              <w:t>NA</w:t>
            </w:r>
          </w:p>
        </w:tc>
        <w:tc>
          <w:tcPr>
            <w:tcW w:w="2680" w:type="dxa"/>
            <w:tcBorders>
              <w:top w:val="nil"/>
            </w:tcBorders>
          </w:tcPr>
          <w:p w14:paraId="0F68D00E" w14:textId="050F6E48" w:rsidR="00024418" w:rsidRPr="00024418" w:rsidRDefault="00024418" w:rsidP="00024418">
            <w:r w:rsidRPr="00024418">
              <w:t>Transvaginal</w:t>
            </w:r>
          </w:p>
        </w:tc>
        <w:tc>
          <w:tcPr>
            <w:tcW w:w="2222" w:type="dxa"/>
            <w:tcBorders>
              <w:top w:val="nil"/>
            </w:tcBorders>
          </w:tcPr>
          <w:p w14:paraId="43026434" w14:textId="3C0664A6" w:rsidR="00024418" w:rsidRPr="00024418" w:rsidRDefault="00024418" w:rsidP="00024418">
            <w:r w:rsidRPr="00024418">
              <w:t>4-10</w:t>
            </w:r>
          </w:p>
        </w:tc>
      </w:tr>
      <w:tr w:rsidR="00024418" w:rsidRPr="00024418" w14:paraId="1662F142" w14:textId="77777777" w:rsidTr="00024418">
        <w:trPr>
          <w:trHeight w:val="158"/>
        </w:trPr>
        <w:tc>
          <w:tcPr>
            <w:tcW w:w="1985" w:type="dxa"/>
            <w:tcBorders>
              <w:top w:val="nil"/>
            </w:tcBorders>
            <w:vAlign w:val="center"/>
          </w:tcPr>
          <w:p w14:paraId="2158A283" w14:textId="6CCE2D24" w:rsidR="00024418" w:rsidRPr="00024418" w:rsidRDefault="00024418" w:rsidP="00024418">
            <w:r w:rsidRPr="00024418">
              <w:t>Amidi et al.</w:t>
            </w:r>
          </w:p>
        </w:tc>
        <w:tc>
          <w:tcPr>
            <w:tcW w:w="1069" w:type="dxa"/>
            <w:tcBorders>
              <w:top w:val="nil"/>
            </w:tcBorders>
            <w:vAlign w:val="center"/>
          </w:tcPr>
          <w:p w14:paraId="605F4C49" w14:textId="3CA6B8D0" w:rsidR="00024418" w:rsidRPr="00024418" w:rsidRDefault="00024418" w:rsidP="00024418">
            <w:r w:rsidRPr="00024418">
              <w:t>2019</w:t>
            </w:r>
          </w:p>
        </w:tc>
        <w:tc>
          <w:tcPr>
            <w:tcW w:w="4254" w:type="dxa"/>
            <w:tcBorders>
              <w:top w:val="nil"/>
            </w:tcBorders>
          </w:tcPr>
          <w:p w14:paraId="42FE7E69" w14:textId="630CCB6B" w:rsidR="00024418" w:rsidRPr="00024418" w:rsidRDefault="00024418" w:rsidP="00024418">
            <w:r w:rsidRPr="00024418">
              <w:t xml:space="preserve">Toshiba Medical Systems </w:t>
            </w:r>
            <w:proofErr w:type="spellStart"/>
            <w:r w:rsidRPr="00024418">
              <w:t>Alpinion</w:t>
            </w:r>
            <w:proofErr w:type="spellEnd"/>
            <w:r w:rsidRPr="00024418">
              <w:t xml:space="preserve"> EC-12R</w:t>
            </w:r>
          </w:p>
        </w:tc>
        <w:tc>
          <w:tcPr>
            <w:tcW w:w="1984" w:type="dxa"/>
            <w:tcBorders>
              <w:top w:val="nil"/>
            </w:tcBorders>
          </w:tcPr>
          <w:p w14:paraId="38445F95" w14:textId="7CE4A920" w:rsidR="00024418" w:rsidRPr="00024418" w:rsidRDefault="00024418" w:rsidP="00024418">
            <w:r w:rsidRPr="00024418">
              <w:t>NA</w:t>
            </w:r>
          </w:p>
        </w:tc>
        <w:tc>
          <w:tcPr>
            <w:tcW w:w="2680" w:type="dxa"/>
            <w:tcBorders>
              <w:top w:val="nil"/>
            </w:tcBorders>
          </w:tcPr>
          <w:p w14:paraId="32139E03" w14:textId="6B3927FC" w:rsidR="00024418" w:rsidRPr="00024418" w:rsidRDefault="00024418" w:rsidP="00024418">
            <w:r w:rsidRPr="00024418">
              <w:t>NA</w:t>
            </w:r>
          </w:p>
        </w:tc>
        <w:tc>
          <w:tcPr>
            <w:tcW w:w="2222" w:type="dxa"/>
            <w:tcBorders>
              <w:top w:val="nil"/>
            </w:tcBorders>
          </w:tcPr>
          <w:p w14:paraId="35A1AC7C" w14:textId="0ABFD607" w:rsidR="00024418" w:rsidRPr="00024418" w:rsidRDefault="00024418" w:rsidP="00024418">
            <w:r w:rsidRPr="00024418">
              <w:t>3.5-7</w:t>
            </w:r>
          </w:p>
        </w:tc>
      </w:tr>
      <w:tr w:rsidR="00024418" w:rsidRPr="00024418" w14:paraId="751CF553" w14:textId="77777777" w:rsidTr="00024418">
        <w:trPr>
          <w:trHeight w:val="1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BC8AE9E" w14:textId="72FC56D4" w:rsidR="00024418" w:rsidRPr="00024418" w:rsidRDefault="00024418" w:rsidP="00024418">
            <w:r w:rsidRPr="00024418">
              <w:t>Lin et al.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4CDFBEF6" w14:textId="559BEF96" w:rsidR="00024418" w:rsidRPr="00024418" w:rsidRDefault="00024418" w:rsidP="00024418">
            <w:r w:rsidRPr="00024418">
              <w:t>2024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3EADBBDC" w14:textId="5A432EF9" w:rsidR="00024418" w:rsidRPr="00024418" w:rsidRDefault="00024418" w:rsidP="00024418">
            <w:r w:rsidRPr="00024418">
              <w:t>Toshiba Medical Systems</w:t>
            </w:r>
            <w:r w:rsidRPr="00024418">
              <w:rPr>
                <w:rFonts w:hint="eastAsia"/>
              </w:rPr>
              <w:t xml:space="preserve"> </w:t>
            </w:r>
            <w:proofErr w:type="spellStart"/>
            <w:r w:rsidRPr="00024418">
              <w:rPr>
                <w:rFonts w:hint="eastAsia"/>
              </w:rPr>
              <w:t>Alpinion</w:t>
            </w:r>
            <w:proofErr w:type="spellEnd"/>
            <w:r w:rsidRPr="00024418">
              <w:rPr>
                <w:rFonts w:hint="eastAsia"/>
              </w:rPr>
              <w:t xml:space="preserve"> </w:t>
            </w:r>
            <w:r w:rsidRPr="00024418">
              <w:t>E-CUBE 1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0CAE41" w14:textId="5E6DEC5C" w:rsidR="00024418" w:rsidRPr="00024418" w:rsidRDefault="00024418" w:rsidP="00024418">
            <w:r w:rsidRPr="00024418">
              <w:t>NA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4385CA75" w14:textId="3A116076" w:rsidR="00024418" w:rsidRPr="00024418" w:rsidRDefault="00024418" w:rsidP="00024418">
            <w:r w:rsidRPr="00024418">
              <w:t>Transvaginal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7EB4B1FB" w14:textId="47AE5CF1" w:rsidR="00024418" w:rsidRPr="00024418" w:rsidRDefault="00024418" w:rsidP="00024418">
            <w:r w:rsidRPr="00024418">
              <w:t>NA</w:t>
            </w:r>
          </w:p>
        </w:tc>
      </w:tr>
      <w:tr w:rsidR="00024418" w:rsidRPr="00024418" w14:paraId="2DEF4917" w14:textId="77777777" w:rsidTr="00024418">
        <w:trPr>
          <w:trHeight w:val="14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FBCEF11" w14:textId="7621DB39" w:rsidR="00024418" w:rsidRPr="00024418" w:rsidRDefault="00024418" w:rsidP="00024418">
            <w:r w:rsidRPr="00024418">
              <w:t>Wang et al.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5E2C1712" w14:textId="0BE40EF9" w:rsidR="00024418" w:rsidRPr="00024418" w:rsidRDefault="00024418" w:rsidP="00024418">
            <w:r w:rsidRPr="00024418">
              <w:t>2021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471F2446" w14:textId="77777777" w:rsidR="00024418" w:rsidRPr="00024418" w:rsidRDefault="00024418" w:rsidP="00024418">
            <w:r w:rsidRPr="00024418">
              <w:rPr>
                <w:rFonts w:hint="eastAsia"/>
              </w:rPr>
              <w:t>1.</w:t>
            </w:r>
            <w:r w:rsidRPr="00024418">
              <w:t>Philips:</w:t>
            </w:r>
            <w:r w:rsidRPr="00024418">
              <w:rPr>
                <w:rFonts w:hint="eastAsia"/>
              </w:rPr>
              <w:t xml:space="preserve"> </w:t>
            </w:r>
            <w:r w:rsidRPr="00024418">
              <w:t>PIQ5</w:t>
            </w:r>
            <w:r w:rsidRPr="00024418">
              <w:rPr>
                <w:rFonts w:hint="eastAsia"/>
              </w:rPr>
              <w:t>/</w:t>
            </w:r>
            <w:r w:rsidRPr="00024418">
              <w:t>EPIQ7</w:t>
            </w:r>
            <w:r w:rsidRPr="00024418">
              <w:rPr>
                <w:rFonts w:hint="eastAsia"/>
              </w:rPr>
              <w:t>/</w:t>
            </w:r>
            <w:r w:rsidRPr="00024418">
              <w:t>IU22</w:t>
            </w:r>
          </w:p>
          <w:p w14:paraId="10BF65A7" w14:textId="77777777" w:rsidR="00024418" w:rsidRPr="00024418" w:rsidRDefault="00024418" w:rsidP="00024418">
            <w:r w:rsidRPr="00024418">
              <w:rPr>
                <w:rFonts w:hint="eastAsia"/>
              </w:rPr>
              <w:t>2.</w:t>
            </w:r>
            <w:r w:rsidRPr="00024418">
              <w:t>Samsung:RS80A</w:t>
            </w:r>
          </w:p>
          <w:p w14:paraId="5C7DFAB5" w14:textId="19AB7171" w:rsidR="00024418" w:rsidRPr="00024418" w:rsidRDefault="00024418" w:rsidP="00024418">
            <w:r w:rsidRPr="00024418">
              <w:rPr>
                <w:rFonts w:hint="eastAsia"/>
              </w:rPr>
              <w:t>3.</w:t>
            </w:r>
            <w:r w:rsidRPr="00024418">
              <w:t>GE Healthcare: LOGIQ E9</w:t>
            </w:r>
            <w:r w:rsidRPr="00024418">
              <w:rPr>
                <w:rFonts w:hint="eastAsia"/>
              </w:rPr>
              <w:t>/</w:t>
            </w:r>
            <w:r w:rsidRPr="00024418">
              <w:t>LOGIQ S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07E48B" w14:textId="612BB140" w:rsidR="00024418" w:rsidRPr="00024418" w:rsidRDefault="00024418" w:rsidP="00024418">
            <w:r w:rsidRPr="00024418">
              <w:t>NA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11D78CD4" w14:textId="643BBCBD" w:rsidR="00024418" w:rsidRPr="00024418" w:rsidRDefault="00024418" w:rsidP="00024418">
            <w:r w:rsidRPr="00024418">
              <w:t>Transabdominal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15425CD0" w14:textId="62C48C5A" w:rsidR="00024418" w:rsidRPr="00024418" w:rsidRDefault="00024418" w:rsidP="00024418">
            <w:r w:rsidRPr="00024418">
              <w:t>NA</w:t>
            </w:r>
          </w:p>
        </w:tc>
      </w:tr>
      <w:tr w:rsidR="00024418" w:rsidRPr="00024418" w14:paraId="45EF7215" w14:textId="77777777" w:rsidTr="00024418">
        <w:trPr>
          <w:trHeight w:val="14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8CD6AB3" w14:textId="294955E7" w:rsidR="00024418" w:rsidRPr="00024418" w:rsidRDefault="00024418" w:rsidP="00024418">
            <w:r w:rsidRPr="00024418">
              <w:t>Acharya et al.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3B832C05" w14:textId="7D714665" w:rsidR="00024418" w:rsidRPr="00024418" w:rsidRDefault="00024418" w:rsidP="00024418">
            <w:r w:rsidRPr="00024418">
              <w:t>2012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323C913C" w14:textId="7DA69BD4" w:rsidR="00024418" w:rsidRPr="00024418" w:rsidRDefault="00024418" w:rsidP="00024418">
            <w:r w:rsidRPr="00024418">
              <w:t>N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9C8755" w14:textId="7BB5200E" w:rsidR="00024418" w:rsidRPr="00024418" w:rsidRDefault="00024418" w:rsidP="00024418">
            <w:r w:rsidRPr="00024418">
              <w:rPr>
                <w:rFonts w:hint="eastAsia"/>
              </w:rPr>
              <w:t>P</w:t>
            </w:r>
            <w:r w:rsidRPr="00024418">
              <w:t xml:space="preserve">remenopausal&amp; </w:t>
            </w:r>
            <w:r w:rsidRPr="00024418">
              <w:rPr>
                <w:rFonts w:hint="eastAsia"/>
              </w:rPr>
              <w:t>P</w:t>
            </w:r>
            <w:r w:rsidRPr="00024418">
              <w:t>ostmenopausal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0800AE3C" w14:textId="6E9BA5A8" w:rsidR="00024418" w:rsidRPr="00024418" w:rsidRDefault="00024418" w:rsidP="00024418">
            <w:r w:rsidRPr="00024418">
              <w:t>Transvaginal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1D28EBEC" w14:textId="642EFF83" w:rsidR="00024418" w:rsidRPr="00024418" w:rsidRDefault="00024418" w:rsidP="00024418">
            <w:r w:rsidRPr="00024418">
              <w:t>NA</w:t>
            </w:r>
          </w:p>
        </w:tc>
      </w:tr>
      <w:tr w:rsidR="00024418" w:rsidRPr="00024418" w14:paraId="0FCECDB7" w14:textId="77777777" w:rsidTr="00024418">
        <w:trPr>
          <w:trHeight w:val="35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32D866B" w14:textId="7A0D2A90" w:rsidR="00024418" w:rsidRPr="00024418" w:rsidRDefault="00024418" w:rsidP="00024418">
            <w:r w:rsidRPr="00024418">
              <w:t>Gao et al.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vAlign w:val="center"/>
          </w:tcPr>
          <w:p w14:paraId="548A761C" w14:textId="6626DEAE" w:rsidR="00024418" w:rsidRPr="00024418" w:rsidRDefault="00024418" w:rsidP="00024418">
            <w:r w:rsidRPr="00024418">
              <w:t>2022</w:t>
            </w:r>
          </w:p>
        </w:tc>
        <w:tc>
          <w:tcPr>
            <w:tcW w:w="4254" w:type="dxa"/>
            <w:tcBorders>
              <w:top w:val="nil"/>
              <w:bottom w:val="single" w:sz="4" w:space="0" w:color="auto"/>
            </w:tcBorders>
          </w:tcPr>
          <w:p w14:paraId="7C39A986" w14:textId="77777777" w:rsidR="00024418" w:rsidRPr="00024418" w:rsidRDefault="00024418" w:rsidP="00024418">
            <w:r w:rsidRPr="00024418">
              <w:rPr>
                <w:rFonts w:hint="eastAsia"/>
              </w:rPr>
              <w:t>1.</w:t>
            </w:r>
            <w:r w:rsidRPr="00024418">
              <w:t>Toshiba Medical Systems</w:t>
            </w:r>
            <w:r w:rsidRPr="00024418">
              <w:rPr>
                <w:rFonts w:hint="eastAsia"/>
              </w:rPr>
              <w:t xml:space="preserve"> </w:t>
            </w:r>
            <w:r w:rsidRPr="00024418">
              <w:t>Toshiba Aplio800</w:t>
            </w:r>
          </w:p>
          <w:p w14:paraId="4B298499" w14:textId="77777777" w:rsidR="00024418" w:rsidRPr="00024418" w:rsidRDefault="00024418" w:rsidP="00024418">
            <w:r w:rsidRPr="00024418">
              <w:rPr>
                <w:rFonts w:hint="eastAsia"/>
              </w:rPr>
              <w:t>2.</w:t>
            </w:r>
            <w:r w:rsidRPr="00024418">
              <w:t xml:space="preserve">Siemens </w:t>
            </w:r>
            <w:proofErr w:type="spellStart"/>
            <w:r w:rsidRPr="00024418">
              <w:t>Acuson</w:t>
            </w:r>
            <w:proofErr w:type="spellEnd"/>
            <w:r w:rsidRPr="00024418">
              <w:t xml:space="preserve"> S3000</w:t>
            </w:r>
          </w:p>
          <w:p w14:paraId="5EE1F5B3" w14:textId="6990178C" w:rsidR="00024418" w:rsidRPr="00024418" w:rsidRDefault="00024418" w:rsidP="00024418">
            <w:r w:rsidRPr="00024418">
              <w:rPr>
                <w:rFonts w:hint="eastAsia"/>
              </w:rPr>
              <w:t>3.</w:t>
            </w:r>
            <w:r w:rsidRPr="00024418">
              <w:t>Philips EPIQ7</w:t>
            </w:r>
            <w:r>
              <w:rPr>
                <w:rFonts w:hint="eastAsia"/>
              </w:rPr>
              <w:t xml:space="preserve"> </w:t>
            </w:r>
            <w:r w:rsidRPr="00024418">
              <w:rPr>
                <w:rFonts w:hint="eastAsia"/>
              </w:rPr>
              <w:t>4.</w:t>
            </w:r>
            <w:r w:rsidRPr="00024418">
              <w:t xml:space="preserve">GE </w:t>
            </w:r>
            <w:proofErr w:type="spellStart"/>
            <w:r w:rsidRPr="00024418">
              <w:t>Voluson</w:t>
            </w:r>
            <w:proofErr w:type="spellEnd"/>
            <w:r w:rsidRPr="00024418">
              <w:t xml:space="preserve"> S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D9BB297" w14:textId="76A8CDCA" w:rsidR="00024418" w:rsidRPr="00024418" w:rsidRDefault="00024418" w:rsidP="00024418">
            <w:r w:rsidRPr="00024418">
              <w:t>NA</w:t>
            </w:r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</w:tcPr>
          <w:p w14:paraId="791F072B" w14:textId="44EBAC74" w:rsidR="00024418" w:rsidRPr="00024418" w:rsidRDefault="00024418" w:rsidP="00024418">
            <w:r w:rsidRPr="00024418">
              <w:t xml:space="preserve">Transvaginal </w:t>
            </w:r>
            <w:r w:rsidRPr="00024418">
              <w:rPr>
                <w:rFonts w:hint="eastAsia"/>
              </w:rPr>
              <w:t>&amp;</w:t>
            </w:r>
            <w:r w:rsidRPr="00024418">
              <w:t xml:space="preserve"> Transrectal</w:t>
            </w:r>
          </w:p>
        </w:tc>
        <w:tc>
          <w:tcPr>
            <w:tcW w:w="2222" w:type="dxa"/>
            <w:tcBorders>
              <w:top w:val="nil"/>
              <w:bottom w:val="single" w:sz="4" w:space="0" w:color="auto"/>
            </w:tcBorders>
          </w:tcPr>
          <w:p w14:paraId="3663054B" w14:textId="2043B18A" w:rsidR="00024418" w:rsidRPr="00024418" w:rsidRDefault="00024418" w:rsidP="00024418">
            <w:r w:rsidRPr="00024418">
              <w:t>NA</w:t>
            </w:r>
          </w:p>
        </w:tc>
      </w:tr>
    </w:tbl>
    <w:p w14:paraId="5ABDED74" w14:textId="3E9F313D" w:rsidR="00024418" w:rsidRPr="00024418" w:rsidRDefault="00024418" w:rsidP="00024418"/>
    <w:p w14:paraId="5BF5690F" w14:textId="4B465D1D" w:rsidR="009E7C2C" w:rsidRDefault="00AF566B" w:rsidP="001A78DE">
      <w:r w:rsidRPr="003F5C9A">
        <w:lastRenderedPageBreak/>
        <w:t xml:space="preserve">Supplementary </w:t>
      </w:r>
      <w:r w:rsidRPr="003F5C9A">
        <w:rPr>
          <w:rFonts w:hint="eastAsia"/>
        </w:rPr>
        <w:t>F</w:t>
      </w:r>
      <w:r w:rsidRPr="003F5C9A">
        <w:t xml:space="preserve">igure </w:t>
      </w:r>
      <w:r w:rsidRPr="003F5C9A">
        <w:rPr>
          <w:rFonts w:hint="eastAsia"/>
        </w:rPr>
        <w:t>1:</w:t>
      </w:r>
      <w:r>
        <w:rPr>
          <w:rFonts w:hint="eastAsia"/>
        </w:rPr>
        <w:t xml:space="preserve"> Forest plot of diagnostic performance of </w:t>
      </w:r>
      <w:r w:rsidR="00F87B3D">
        <w:rPr>
          <w:rFonts w:hint="eastAsia"/>
        </w:rPr>
        <w:t>ultrasound</w:t>
      </w:r>
      <w:r>
        <w:rPr>
          <w:rFonts w:hint="eastAsia"/>
        </w:rPr>
        <w:t xml:space="preserve"> based-artificial intelligence external validation sets for </w:t>
      </w:r>
      <w:r w:rsidR="00FE56C9">
        <w:rPr>
          <w:rFonts w:hint="eastAsia"/>
        </w:rPr>
        <w:t>i</w:t>
      </w:r>
      <w:r w:rsidR="008B1B9D" w:rsidRPr="008B1B9D">
        <w:rPr>
          <w:rFonts w:hint="eastAsia"/>
        </w:rPr>
        <w:t xml:space="preserve">nitial </w:t>
      </w:r>
      <w:r w:rsidR="00FE56C9">
        <w:rPr>
          <w:rFonts w:hint="eastAsia"/>
        </w:rPr>
        <w:t>d</w:t>
      </w:r>
      <w:r w:rsidR="008B1B9D" w:rsidRPr="008B1B9D">
        <w:rPr>
          <w:rFonts w:hint="eastAsia"/>
        </w:rPr>
        <w:t xml:space="preserve">iagnosis of </w:t>
      </w:r>
      <w:r w:rsidR="00FE56C9">
        <w:rPr>
          <w:rFonts w:hint="eastAsia"/>
        </w:rPr>
        <w:t>m</w:t>
      </w:r>
      <w:r w:rsidR="008B1B9D" w:rsidRPr="008B1B9D">
        <w:rPr>
          <w:rFonts w:hint="eastAsia"/>
        </w:rPr>
        <w:t xml:space="preserve">alignant </w:t>
      </w:r>
      <w:r w:rsidR="00FE56C9">
        <w:rPr>
          <w:rFonts w:hint="eastAsia"/>
        </w:rPr>
        <w:t>o</w:t>
      </w:r>
      <w:r w:rsidR="008B1B9D" w:rsidRPr="008B1B9D">
        <w:rPr>
          <w:rFonts w:hint="eastAsia"/>
        </w:rPr>
        <w:t xml:space="preserve">varian </w:t>
      </w:r>
      <w:r w:rsidR="00FE56C9">
        <w:rPr>
          <w:rFonts w:hint="eastAsia"/>
        </w:rPr>
        <w:t>c</w:t>
      </w:r>
      <w:r w:rsidR="008B1B9D" w:rsidRPr="008B1B9D">
        <w:rPr>
          <w:rFonts w:hint="eastAsia"/>
        </w:rPr>
        <w:t>ancer</w:t>
      </w:r>
      <w:r>
        <w:rPr>
          <w:rFonts w:hint="eastAsia"/>
        </w:rPr>
        <w:t>.</w:t>
      </w:r>
      <w:r w:rsidR="00A47D97">
        <w:rPr>
          <w:rFonts w:hint="eastAsia"/>
        </w:rPr>
        <w:t xml:space="preserve"> </w:t>
      </w:r>
      <w:r>
        <w:rPr>
          <w:rFonts w:hint="eastAsia"/>
        </w:rPr>
        <w:t>The sensitivity and specificity of each study were represented by squares, with horizontal bars indicating the 95% confidence intervals.</w:t>
      </w:r>
    </w:p>
    <w:p w14:paraId="0844B9C8" w14:textId="3487DFA2" w:rsidR="002979EC" w:rsidRDefault="001A6094" w:rsidP="005B690A">
      <w:r>
        <w:rPr>
          <w:rFonts w:hint="eastAsia"/>
          <w:noProof/>
        </w:rPr>
        <w:drawing>
          <wp:inline distT="0" distB="0" distL="0" distR="0" wp14:anchorId="721611C2" wp14:editId="5E79CAB1">
            <wp:extent cx="6324600" cy="4599709"/>
            <wp:effectExtent l="0" t="0" r="0" b="0"/>
            <wp:docPr id="8053520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627" cy="462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DEC13" w14:textId="325C7278" w:rsidR="00FE56C9" w:rsidRDefault="00AF566B" w:rsidP="001A78DE">
      <w:r w:rsidRPr="001F3044">
        <w:lastRenderedPageBreak/>
        <w:t xml:space="preserve">Supplementary </w:t>
      </w:r>
      <w:r w:rsidRPr="001F3044">
        <w:rPr>
          <w:rFonts w:hint="eastAsia"/>
        </w:rPr>
        <w:t>F</w:t>
      </w:r>
      <w:r w:rsidRPr="001F3044">
        <w:t xml:space="preserve">igure </w:t>
      </w:r>
      <w:r w:rsidRPr="001F3044">
        <w:rPr>
          <w:rFonts w:hint="eastAsia"/>
        </w:rPr>
        <w:t>2:</w:t>
      </w:r>
      <w:r>
        <w:rPr>
          <w:rFonts w:hint="eastAsia"/>
        </w:rPr>
        <w:t xml:space="preserve"> Summary receiver operating characteristic</w:t>
      </w:r>
      <w:r w:rsidR="001F3044">
        <w:rPr>
          <w:rFonts w:hint="eastAsia"/>
        </w:rPr>
        <w:t xml:space="preserve"> </w:t>
      </w:r>
      <w:r>
        <w:rPr>
          <w:rFonts w:hint="eastAsia"/>
        </w:rPr>
        <w:t xml:space="preserve">(SROC) curves of diagnostic performance of </w:t>
      </w:r>
      <w:r w:rsidR="00FE56C9">
        <w:rPr>
          <w:rFonts w:hint="eastAsia"/>
        </w:rPr>
        <w:t>ultrasound</w:t>
      </w:r>
      <w:r>
        <w:rPr>
          <w:rFonts w:hint="eastAsia"/>
        </w:rPr>
        <w:t xml:space="preserve"> based-artificial intelligence external validation sets for </w:t>
      </w:r>
      <w:r w:rsidR="00FE56C9">
        <w:rPr>
          <w:rFonts w:hint="eastAsia"/>
        </w:rPr>
        <w:t>i</w:t>
      </w:r>
      <w:r w:rsidR="00FE56C9" w:rsidRPr="008B1B9D">
        <w:rPr>
          <w:rFonts w:hint="eastAsia"/>
        </w:rPr>
        <w:t xml:space="preserve">nitial </w:t>
      </w:r>
      <w:r w:rsidR="00FE56C9">
        <w:rPr>
          <w:rFonts w:hint="eastAsia"/>
        </w:rPr>
        <w:t>d</w:t>
      </w:r>
      <w:r w:rsidR="00FE56C9" w:rsidRPr="008B1B9D">
        <w:rPr>
          <w:rFonts w:hint="eastAsia"/>
        </w:rPr>
        <w:t xml:space="preserve">iagnosis of </w:t>
      </w:r>
      <w:r w:rsidR="00FE56C9">
        <w:rPr>
          <w:rFonts w:hint="eastAsia"/>
        </w:rPr>
        <w:t>m</w:t>
      </w:r>
      <w:r w:rsidR="00FE56C9" w:rsidRPr="008B1B9D">
        <w:rPr>
          <w:rFonts w:hint="eastAsia"/>
        </w:rPr>
        <w:t xml:space="preserve">alignant </w:t>
      </w:r>
      <w:r w:rsidR="00FE56C9">
        <w:rPr>
          <w:rFonts w:hint="eastAsia"/>
        </w:rPr>
        <w:t>o</w:t>
      </w:r>
      <w:r w:rsidR="00FE56C9" w:rsidRPr="008B1B9D">
        <w:rPr>
          <w:rFonts w:hint="eastAsia"/>
        </w:rPr>
        <w:t xml:space="preserve">varian </w:t>
      </w:r>
      <w:r w:rsidR="00FE56C9">
        <w:rPr>
          <w:rFonts w:hint="eastAsia"/>
        </w:rPr>
        <w:t>c</w:t>
      </w:r>
      <w:r w:rsidR="00FE56C9" w:rsidRPr="008B1B9D">
        <w:rPr>
          <w:rFonts w:hint="eastAsia"/>
        </w:rPr>
        <w:t>ancer</w:t>
      </w:r>
      <w:r>
        <w:rPr>
          <w:rFonts w:hint="eastAsia"/>
        </w:rPr>
        <w:t>.</w:t>
      </w:r>
    </w:p>
    <w:p w14:paraId="6C2B5034" w14:textId="7AF5A93F" w:rsidR="00FE56C9" w:rsidRDefault="00FE56C9" w:rsidP="00C3165B">
      <w:pPr>
        <w:rPr>
          <w:noProof/>
        </w:rPr>
      </w:pPr>
      <w:r w:rsidRPr="00FE56C9">
        <w:rPr>
          <w:rFonts w:hint="eastAsia"/>
          <w:noProof/>
        </w:rPr>
        <w:t xml:space="preserve"> </w:t>
      </w:r>
      <w:r>
        <w:rPr>
          <w:rFonts w:hint="eastAsia"/>
          <w:noProof/>
        </w:rPr>
        <w:drawing>
          <wp:inline distT="0" distB="0" distL="0" distR="0" wp14:anchorId="11998422" wp14:editId="4EAF4A7B">
            <wp:extent cx="4777740" cy="4777740"/>
            <wp:effectExtent l="0" t="0" r="3810" b="3810"/>
            <wp:docPr id="18946315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74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02CB4" w14:textId="1B3098A3" w:rsidR="00FE56C9" w:rsidRDefault="00AF566B" w:rsidP="001A78DE">
      <w:r>
        <w:rPr>
          <w:rFonts w:hint="eastAsia"/>
        </w:rPr>
        <w:lastRenderedPageBreak/>
        <w:t xml:space="preserve">Supplementary Figure 3: Fagan plot of diagnostic performance of </w:t>
      </w:r>
      <w:r w:rsidR="00FE56C9">
        <w:rPr>
          <w:rFonts w:hint="eastAsia"/>
        </w:rPr>
        <w:t>ultrasound based-artificial intelligence external validation sets for i</w:t>
      </w:r>
      <w:r w:rsidR="00FE56C9" w:rsidRPr="008B1B9D">
        <w:rPr>
          <w:rFonts w:hint="eastAsia"/>
        </w:rPr>
        <w:t xml:space="preserve">nitial </w:t>
      </w:r>
      <w:r w:rsidR="00FE56C9">
        <w:rPr>
          <w:rFonts w:hint="eastAsia"/>
        </w:rPr>
        <w:t>d</w:t>
      </w:r>
      <w:r w:rsidR="00FE56C9" w:rsidRPr="008B1B9D">
        <w:rPr>
          <w:rFonts w:hint="eastAsia"/>
        </w:rPr>
        <w:t xml:space="preserve">iagnosis of </w:t>
      </w:r>
      <w:r w:rsidR="00FE56C9">
        <w:rPr>
          <w:rFonts w:hint="eastAsia"/>
        </w:rPr>
        <w:t>m</w:t>
      </w:r>
      <w:r w:rsidR="00FE56C9" w:rsidRPr="008B1B9D">
        <w:rPr>
          <w:rFonts w:hint="eastAsia"/>
        </w:rPr>
        <w:t xml:space="preserve">alignant </w:t>
      </w:r>
      <w:r w:rsidR="00FE56C9">
        <w:rPr>
          <w:rFonts w:hint="eastAsia"/>
        </w:rPr>
        <w:t>o</w:t>
      </w:r>
      <w:r w:rsidR="00FE56C9" w:rsidRPr="008B1B9D">
        <w:rPr>
          <w:rFonts w:hint="eastAsia"/>
        </w:rPr>
        <w:t xml:space="preserve">varian </w:t>
      </w:r>
      <w:r w:rsidR="00FE56C9">
        <w:rPr>
          <w:rFonts w:hint="eastAsia"/>
        </w:rPr>
        <w:t>c</w:t>
      </w:r>
      <w:r w:rsidR="00FE56C9" w:rsidRPr="008B1B9D">
        <w:rPr>
          <w:rFonts w:hint="eastAsia"/>
        </w:rPr>
        <w:t>ancer</w:t>
      </w:r>
      <w:r w:rsidR="00FE56C9">
        <w:rPr>
          <w:rFonts w:hint="eastAsia"/>
        </w:rPr>
        <w:t>.</w:t>
      </w:r>
    </w:p>
    <w:p w14:paraId="1BD7E749" w14:textId="73275423" w:rsidR="009E7C2C" w:rsidRDefault="00FE56C9" w:rsidP="00F655AB">
      <w:pPr>
        <w:rPr>
          <w:noProof/>
        </w:rPr>
      </w:pPr>
      <w:r w:rsidRPr="00FE56C9">
        <w:rPr>
          <w:rFonts w:hint="eastAsia"/>
          <w:noProof/>
        </w:rPr>
        <w:t xml:space="preserve"> </w:t>
      </w:r>
      <w:r w:rsidR="00AF566B">
        <w:rPr>
          <w:rFonts w:hint="eastAsia"/>
          <w:noProof/>
        </w:rPr>
        <w:drawing>
          <wp:inline distT="0" distB="0" distL="114300" distR="114300" wp14:anchorId="5FF804FE" wp14:editId="1CEDEA45">
            <wp:extent cx="3200400" cy="4800599"/>
            <wp:effectExtent l="0" t="0" r="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3764" cy="4835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82E96" w14:textId="2F317DA4" w:rsidR="009E7C2C" w:rsidRDefault="00AF566B" w:rsidP="001A78DE">
      <w:r w:rsidRPr="001F3044">
        <w:lastRenderedPageBreak/>
        <w:t xml:space="preserve">Supplementary </w:t>
      </w:r>
      <w:r w:rsidRPr="001F3044">
        <w:rPr>
          <w:rFonts w:hint="eastAsia"/>
        </w:rPr>
        <w:t>F</w:t>
      </w:r>
      <w:r w:rsidRPr="001F3044">
        <w:t>igure 4</w:t>
      </w:r>
      <w:r w:rsidRPr="001F3044">
        <w:rPr>
          <w:rFonts w:hint="eastAsia"/>
        </w:rPr>
        <w:t xml:space="preserve">: </w:t>
      </w:r>
      <w:proofErr w:type="spellStart"/>
      <w:r w:rsidRPr="001F3044">
        <w:rPr>
          <w:rFonts w:hint="eastAsia"/>
        </w:rPr>
        <w:t>Deek's</w:t>
      </w:r>
      <w:proofErr w:type="spellEnd"/>
      <w:r>
        <w:rPr>
          <w:rFonts w:hint="eastAsia"/>
        </w:rPr>
        <w:t xml:space="preserve"> funnel plot of diagnostic performance of </w:t>
      </w:r>
      <w:r w:rsidR="00FE56C9">
        <w:rPr>
          <w:rFonts w:hint="eastAsia"/>
        </w:rPr>
        <w:t>ultrasound based-artificial intelligence external validation sets for i</w:t>
      </w:r>
      <w:r w:rsidR="00FE56C9" w:rsidRPr="008B1B9D">
        <w:rPr>
          <w:rFonts w:hint="eastAsia"/>
        </w:rPr>
        <w:t xml:space="preserve">nitial </w:t>
      </w:r>
      <w:r w:rsidR="00FE56C9">
        <w:rPr>
          <w:rFonts w:hint="eastAsia"/>
        </w:rPr>
        <w:t>d</w:t>
      </w:r>
      <w:r w:rsidR="00FE56C9" w:rsidRPr="008B1B9D">
        <w:rPr>
          <w:rFonts w:hint="eastAsia"/>
        </w:rPr>
        <w:t xml:space="preserve">iagnosis of </w:t>
      </w:r>
      <w:r w:rsidR="00FE56C9">
        <w:rPr>
          <w:rFonts w:hint="eastAsia"/>
        </w:rPr>
        <w:t>m</w:t>
      </w:r>
      <w:r w:rsidR="00FE56C9" w:rsidRPr="008B1B9D">
        <w:rPr>
          <w:rFonts w:hint="eastAsia"/>
        </w:rPr>
        <w:t xml:space="preserve">alignant </w:t>
      </w:r>
      <w:r w:rsidR="00FE56C9">
        <w:rPr>
          <w:rFonts w:hint="eastAsia"/>
        </w:rPr>
        <w:t>o</w:t>
      </w:r>
      <w:r w:rsidR="00FE56C9" w:rsidRPr="008B1B9D">
        <w:rPr>
          <w:rFonts w:hint="eastAsia"/>
        </w:rPr>
        <w:t xml:space="preserve">varian </w:t>
      </w:r>
      <w:r w:rsidR="00FE56C9">
        <w:rPr>
          <w:rFonts w:hint="eastAsia"/>
        </w:rPr>
        <w:t>c</w:t>
      </w:r>
      <w:r w:rsidR="00FE56C9" w:rsidRPr="008B1B9D">
        <w:rPr>
          <w:rFonts w:hint="eastAsia"/>
        </w:rPr>
        <w:t>ancer</w:t>
      </w:r>
      <w:r>
        <w:rPr>
          <w:rFonts w:hint="eastAsia"/>
        </w:rPr>
        <w:t xml:space="preserve">. </w:t>
      </w:r>
      <w:r>
        <w:rPr>
          <w:rFonts w:hint="eastAsia"/>
          <w:i/>
          <w:iCs/>
        </w:rPr>
        <w:t>P</w:t>
      </w:r>
      <w:r w:rsidR="001418ED">
        <w:rPr>
          <w:rFonts w:hint="eastAsia"/>
          <w:i/>
          <w:iCs/>
        </w:rPr>
        <w:t>&lt;</w:t>
      </w:r>
      <w:r>
        <w:rPr>
          <w:rFonts w:hint="eastAsia"/>
        </w:rPr>
        <w:t>0.05 was considered significant.</w:t>
      </w:r>
    </w:p>
    <w:p w14:paraId="0BACA7C3" w14:textId="09ACD588" w:rsidR="009E7C2C" w:rsidRDefault="00A00848" w:rsidP="001A78DE">
      <w:r>
        <w:rPr>
          <w:rFonts w:hint="eastAsia"/>
          <w:noProof/>
        </w:rPr>
        <w:drawing>
          <wp:inline distT="0" distB="0" distL="0" distR="0" wp14:anchorId="745EB9A1" wp14:editId="6FCB834B">
            <wp:extent cx="6545580" cy="4760422"/>
            <wp:effectExtent l="0" t="0" r="7620" b="2540"/>
            <wp:docPr id="4084039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7677" cy="476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E7C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4C700" w14:textId="77777777" w:rsidR="00416858" w:rsidRDefault="00416858" w:rsidP="001A78DE">
      <w:r>
        <w:separator/>
      </w:r>
    </w:p>
  </w:endnote>
  <w:endnote w:type="continuationSeparator" w:id="0">
    <w:p w14:paraId="685E56BC" w14:textId="77777777" w:rsidR="00416858" w:rsidRDefault="00416858" w:rsidP="001A7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A5678" w14:textId="77777777" w:rsidR="00416858" w:rsidRDefault="00416858" w:rsidP="001A78DE">
      <w:r>
        <w:separator/>
      </w:r>
    </w:p>
  </w:footnote>
  <w:footnote w:type="continuationSeparator" w:id="0">
    <w:p w14:paraId="65A9F992" w14:textId="77777777" w:rsidR="00416858" w:rsidRDefault="00416858" w:rsidP="001A7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kxZTNkYTE4MzcwZjBiNTE3ZTU5YTYxZWM3NjgzODMifQ=="/>
  </w:docVars>
  <w:rsids>
    <w:rsidRoot w:val="450D793A"/>
    <w:rsid w:val="00024418"/>
    <w:rsid w:val="0008584B"/>
    <w:rsid w:val="000B4734"/>
    <w:rsid w:val="000C6842"/>
    <w:rsid w:val="00114E74"/>
    <w:rsid w:val="001418ED"/>
    <w:rsid w:val="001A18C6"/>
    <w:rsid w:val="001A6094"/>
    <w:rsid w:val="001A78DE"/>
    <w:rsid w:val="001F3044"/>
    <w:rsid w:val="00211D4B"/>
    <w:rsid w:val="002979EC"/>
    <w:rsid w:val="002A70C6"/>
    <w:rsid w:val="003B7EC1"/>
    <w:rsid w:val="003F5C9A"/>
    <w:rsid w:val="00415815"/>
    <w:rsid w:val="00416858"/>
    <w:rsid w:val="00444FA8"/>
    <w:rsid w:val="00495047"/>
    <w:rsid w:val="00501C2F"/>
    <w:rsid w:val="00526F04"/>
    <w:rsid w:val="00561780"/>
    <w:rsid w:val="005744FB"/>
    <w:rsid w:val="005775DD"/>
    <w:rsid w:val="005821C2"/>
    <w:rsid w:val="005B27B9"/>
    <w:rsid w:val="005B690A"/>
    <w:rsid w:val="00623A86"/>
    <w:rsid w:val="00636938"/>
    <w:rsid w:val="006B7B44"/>
    <w:rsid w:val="006E4833"/>
    <w:rsid w:val="00793A1C"/>
    <w:rsid w:val="00815C72"/>
    <w:rsid w:val="00835730"/>
    <w:rsid w:val="00854025"/>
    <w:rsid w:val="008944FC"/>
    <w:rsid w:val="008B1B9D"/>
    <w:rsid w:val="008E0A4B"/>
    <w:rsid w:val="00921902"/>
    <w:rsid w:val="00933878"/>
    <w:rsid w:val="009A7693"/>
    <w:rsid w:val="009E7C2C"/>
    <w:rsid w:val="00A00848"/>
    <w:rsid w:val="00A47D97"/>
    <w:rsid w:val="00AF566B"/>
    <w:rsid w:val="00B22CCB"/>
    <w:rsid w:val="00B322BE"/>
    <w:rsid w:val="00B35155"/>
    <w:rsid w:val="00BB364F"/>
    <w:rsid w:val="00C15AF6"/>
    <w:rsid w:val="00C3165B"/>
    <w:rsid w:val="00C45B9C"/>
    <w:rsid w:val="00C54C08"/>
    <w:rsid w:val="00C84103"/>
    <w:rsid w:val="00D428B2"/>
    <w:rsid w:val="00D43277"/>
    <w:rsid w:val="00D95E8B"/>
    <w:rsid w:val="00DF2F47"/>
    <w:rsid w:val="00E54E05"/>
    <w:rsid w:val="00E655F6"/>
    <w:rsid w:val="00E9211D"/>
    <w:rsid w:val="00EB03F3"/>
    <w:rsid w:val="00EC32E5"/>
    <w:rsid w:val="00F655AB"/>
    <w:rsid w:val="00F87B3D"/>
    <w:rsid w:val="00FE56C9"/>
    <w:rsid w:val="00FF37D3"/>
    <w:rsid w:val="028B36A9"/>
    <w:rsid w:val="06971860"/>
    <w:rsid w:val="0D3F756A"/>
    <w:rsid w:val="1BC85AA0"/>
    <w:rsid w:val="1FEF591E"/>
    <w:rsid w:val="22CD6F6E"/>
    <w:rsid w:val="24862BCB"/>
    <w:rsid w:val="3ED454B4"/>
    <w:rsid w:val="450D793A"/>
    <w:rsid w:val="49462453"/>
    <w:rsid w:val="49D26B7B"/>
    <w:rsid w:val="4D553C64"/>
    <w:rsid w:val="5D541F4C"/>
    <w:rsid w:val="6FA67EF8"/>
    <w:rsid w:val="779C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8F6A8F"/>
  <w15:docId w15:val="{FEA5F7D1-95AE-40F9-A347-B5E1D51E9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024418"/>
    <w:pPr>
      <w:widowControl w:val="0"/>
      <w:wordWrap w:val="0"/>
    </w:pPr>
    <w:rPr>
      <w:rFonts w:ascii="Times New Roman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hint="eastAsia"/>
      <w:szCs w:val="24"/>
    </w:rPr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4">
    <w:name w:val="header"/>
    <w:basedOn w:val="a"/>
    <w:link w:val="a5"/>
    <w:rsid w:val="00A47D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47D97"/>
    <w:rPr>
      <w:kern w:val="2"/>
      <w:sz w:val="18"/>
      <w:szCs w:val="18"/>
    </w:rPr>
  </w:style>
  <w:style w:type="paragraph" w:styleId="a6">
    <w:name w:val="footer"/>
    <w:basedOn w:val="a"/>
    <w:link w:val="a7"/>
    <w:rsid w:val="00A47D9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47D97"/>
    <w:rPr>
      <w:kern w:val="2"/>
      <w:sz w:val="18"/>
      <w:szCs w:val="18"/>
    </w:rPr>
  </w:style>
  <w:style w:type="paragraph" w:styleId="a8">
    <w:name w:val="List Paragraph"/>
    <w:basedOn w:val="a"/>
    <w:uiPriority w:val="99"/>
    <w:unhideWhenUsed/>
    <w:rsid w:val="000244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0</Pages>
  <Words>1195</Words>
  <Characters>6818</Characters>
  <Application>Microsoft Office Word</Application>
  <DocSecurity>0</DocSecurity>
  <Lines>56</Lines>
  <Paragraphs>15</Paragraphs>
  <ScaleCrop>false</ScaleCrop>
  <Company/>
  <LinksUpToDate>false</LinksUpToDate>
  <CharactersWithSpaces>7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</dc:creator>
  <cp:lastModifiedBy>霍则风</cp:lastModifiedBy>
  <cp:revision>40</cp:revision>
  <dcterms:created xsi:type="dcterms:W3CDTF">2024-09-17T05:25:00Z</dcterms:created>
  <dcterms:modified xsi:type="dcterms:W3CDTF">2025-05-10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C7A7F7C109240208647A9F9FDB1469A_13</vt:lpwstr>
  </property>
</Properties>
</file>